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8CF7C" w14:textId="6338F93B" w:rsidR="00D073CB" w:rsidRPr="00086516" w:rsidRDefault="00443586" w:rsidP="00B614C5">
      <w:pPr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086516">
        <w:rPr>
          <w:rFonts w:asciiTheme="majorBidi" w:hAnsiTheme="majorBidi" w:cstheme="majorBidi"/>
          <w:b/>
          <w:bCs/>
          <w:sz w:val="32"/>
          <w:szCs w:val="32"/>
        </w:rPr>
        <w:t xml:space="preserve">Health camps </w:t>
      </w:r>
      <w:r w:rsidR="00B614C5" w:rsidRPr="00086516">
        <w:rPr>
          <w:rFonts w:asciiTheme="majorBidi" w:hAnsiTheme="majorBidi" w:cstheme="majorBidi"/>
          <w:b/>
          <w:bCs/>
          <w:sz w:val="32"/>
          <w:szCs w:val="32"/>
        </w:rPr>
        <w:t xml:space="preserve">effectiveness </w:t>
      </w:r>
      <w:r w:rsidR="00A93530" w:rsidRPr="00086516">
        <w:rPr>
          <w:rFonts w:asciiTheme="majorBidi" w:hAnsiTheme="majorBidi" w:cstheme="majorBidi"/>
          <w:b/>
          <w:bCs/>
          <w:sz w:val="32"/>
          <w:szCs w:val="32"/>
        </w:rPr>
        <w:t>assessment</w:t>
      </w:r>
    </w:p>
    <w:p w14:paraId="6B81F743" w14:textId="39E15688" w:rsidR="0021728F" w:rsidRPr="00A013E8" w:rsidRDefault="00D67F09" w:rsidP="002541F2">
      <w:pPr>
        <w:rPr>
          <w:rFonts w:asciiTheme="majorBidi" w:hAnsiTheme="majorBidi" w:cstheme="majorBidi"/>
          <w:b/>
          <w:bCs/>
        </w:rPr>
      </w:pPr>
      <w:r w:rsidRPr="00A013E8">
        <w:rPr>
          <w:rFonts w:asciiTheme="majorBidi" w:hAnsiTheme="majorBidi" w:cstheme="majorBidi"/>
        </w:rPr>
        <w:t>Health camps l</w:t>
      </w:r>
      <w:r w:rsidR="0021728F" w:rsidRPr="00A013E8">
        <w:rPr>
          <w:rFonts w:asciiTheme="majorBidi" w:hAnsiTheme="majorBidi" w:cstheme="majorBidi"/>
        </w:rPr>
        <w:t>ocation:</w:t>
      </w:r>
      <w:r w:rsidR="0021728F" w:rsidRPr="00A013E8">
        <w:rPr>
          <w:rFonts w:asciiTheme="majorBidi" w:hAnsiTheme="majorBidi" w:cstheme="majorBidi"/>
          <w:b/>
          <w:bCs/>
        </w:rPr>
        <w:t xml:space="preserve"> </w:t>
      </w:r>
      <w:r w:rsidR="002541F2" w:rsidRPr="00A013E8">
        <w:rPr>
          <w:rFonts w:asciiTheme="majorBidi" w:hAnsiTheme="majorBidi" w:cstheme="majorBidi"/>
          <w:b/>
          <w:bCs/>
        </w:rPr>
        <w:t>_________________________________</w:t>
      </w:r>
      <w:r w:rsidR="00A013E8">
        <w:rPr>
          <w:rFonts w:asciiTheme="majorBidi" w:hAnsiTheme="majorBidi" w:cstheme="majorBidi"/>
          <w:b/>
          <w:bCs/>
        </w:rPr>
        <w:t>____</w:t>
      </w:r>
      <w:r w:rsidR="002541F2" w:rsidRPr="00A013E8">
        <w:rPr>
          <w:rFonts w:asciiTheme="majorBidi" w:hAnsiTheme="majorBidi" w:cstheme="majorBidi"/>
        </w:rPr>
        <w:t xml:space="preserve"> District: _________________________</w:t>
      </w:r>
      <w:r w:rsidRPr="00A013E8">
        <w:rPr>
          <w:rFonts w:asciiTheme="majorBidi" w:hAnsiTheme="majorBidi" w:cstheme="majorBidi"/>
        </w:rPr>
        <w:t>__</w:t>
      </w:r>
      <w:r w:rsidR="00CC414C" w:rsidRPr="00A013E8">
        <w:rPr>
          <w:rFonts w:asciiTheme="majorBidi" w:hAnsiTheme="majorBidi" w:cstheme="majorBidi"/>
        </w:rPr>
        <w:t>_</w:t>
      </w:r>
      <w:r w:rsidR="00A013E8">
        <w:rPr>
          <w:rFonts w:asciiTheme="majorBidi" w:hAnsiTheme="majorBidi" w:cstheme="majorBidi"/>
        </w:rPr>
        <w:t>____</w:t>
      </w:r>
      <w:r w:rsidR="002541F2" w:rsidRPr="00A013E8">
        <w:rPr>
          <w:rFonts w:asciiTheme="majorBidi" w:hAnsiTheme="majorBidi" w:cstheme="majorBidi"/>
        </w:rPr>
        <w:t xml:space="preserve"> </w:t>
      </w:r>
    </w:p>
    <w:p w14:paraId="56E21C81" w14:textId="46A0655B" w:rsidR="0021728F" w:rsidRPr="00A013E8" w:rsidRDefault="0021728F" w:rsidP="002541F2">
      <w:pPr>
        <w:rPr>
          <w:rFonts w:asciiTheme="majorBidi" w:hAnsiTheme="majorBidi" w:cstheme="majorBidi"/>
        </w:rPr>
      </w:pPr>
      <w:r w:rsidRPr="00A013E8">
        <w:rPr>
          <w:rFonts w:asciiTheme="majorBidi" w:hAnsiTheme="majorBidi" w:cstheme="majorBidi"/>
        </w:rPr>
        <w:t>UC: __________________</w:t>
      </w:r>
      <w:r w:rsidR="008741AA" w:rsidRPr="00A013E8">
        <w:rPr>
          <w:rFonts w:asciiTheme="majorBidi" w:hAnsiTheme="majorBidi" w:cstheme="majorBidi"/>
        </w:rPr>
        <w:t>_____</w:t>
      </w:r>
      <w:r w:rsidR="00A013E8">
        <w:rPr>
          <w:rFonts w:asciiTheme="majorBidi" w:hAnsiTheme="majorBidi" w:cstheme="majorBidi"/>
        </w:rPr>
        <w:t>____</w:t>
      </w:r>
      <w:r w:rsidR="00A013E8" w:rsidRPr="00A013E8">
        <w:rPr>
          <w:rFonts w:asciiTheme="majorBidi" w:hAnsiTheme="majorBidi" w:cstheme="majorBidi"/>
        </w:rPr>
        <w:t>_ Area</w:t>
      </w:r>
      <w:r w:rsidR="002541F2" w:rsidRPr="00A013E8">
        <w:rPr>
          <w:rFonts w:asciiTheme="majorBidi" w:hAnsiTheme="majorBidi" w:cstheme="majorBidi"/>
        </w:rPr>
        <w:t>/ Mohalla/Locality within UC: ___________________________</w:t>
      </w:r>
      <w:r w:rsidR="00D67F09" w:rsidRPr="00A013E8">
        <w:rPr>
          <w:rFonts w:asciiTheme="majorBidi" w:hAnsiTheme="majorBidi" w:cstheme="majorBidi"/>
        </w:rPr>
        <w:t>__</w:t>
      </w:r>
      <w:r w:rsidR="00CC414C" w:rsidRPr="00A013E8">
        <w:rPr>
          <w:rFonts w:asciiTheme="majorBidi" w:hAnsiTheme="majorBidi" w:cstheme="majorBidi"/>
        </w:rPr>
        <w:t>_</w:t>
      </w:r>
      <w:r w:rsidR="00A013E8">
        <w:rPr>
          <w:rFonts w:asciiTheme="majorBidi" w:hAnsiTheme="majorBidi" w:cstheme="majorBidi"/>
        </w:rPr>
        <w:t>____</w:t>
      </w:r>
    </w:p>
    <w:p w14:paraId="5CF860F5" w14:textId="27B4674B" w:rsidR="0021728F" w:rsidRPr="00A013E8" w:rsidRDefault="002541F2" w:rsidP="002541F2">
      <w:pPr>
        <w:rPr>
          <w:rFonts w:asciiTheme="majorBidi" w:hAnsiTheme="majorBidi" w:cstheme="majorBidi"/>
        </w:rPr>
      </w:pPr>
      <w:r w:rsidRPr="00A013E8">
        <w:rPr>
          <w:rFonts w:asciiTheme="majorBidi" w:hAnsiTheme="majorBidi" w:cstheme="majorBidi"/>
        </w:rPr>
        <w:t>Date of Survey</w:t>
      </w:r>
      <w:r w:rsidR="00C85FB2" w:rsidRPr="00A013E8">
        <w:rPr>
          <w:rFonts w:asciiTheme="majorBidi" w:hAnsiTheme="majorBidi" w:cstheme="majorBidi"/>
        </w:rPr>
        <w:t>: _</w:t>
      </w:r>
      <w:r w:rsidRPr="00A013E8">
        <w:rPr>
          <w:rFonts w:asciiTheme="majorBidi" w:hAnsiTheme="majorBidi" w:cstheme="majorBidi"/>
        </w:rPr>
        <w:t>_____________</w:t>
      </w:r>
      <w:r w:rsidR="00C60279" w:rsidRPr="00A013E8">
        <w:rPr>
          <w:rFonts w:asciiTheme="majorBidi" w:hAnsiTheme="majorBidi" w:cstheme="majorBidi"/>
        </w:rPr>
        <w:t xml:space="preserve"> </w:t>
      </w:r>
      <w:r w:rsidR="0021728F" w:rsidRPr="00A013E8">
        <w:rPr>
          <w:rFonts w:asciiTheme="majorBidi" w:hAnsiTheme="majorBidi" w:cstheme="majorBidi"/>
        </w:rPr>
        <w:t xml:space="preserve">Name of </w:t>
      </w:r>
      <w:r w:rsidR="00C85FB2" w:rsidRPr="00A013E8">
        <w:rPr>
          <w:rFonts w:asciiTheme="majorBidi" w:hAnsiTheme="majorBidi" w:cstheme="majorBidi"/>
        </w:rPr>
        <w:t>Surveyor: _</w:t>
      </w:r>
      <w:r w:rsidRPr="00A013E8">
        <w:rPr>
          <w:rFonts w:asciiTheme="majorBidi" w:hAnsiTheme="majorBidi" w:cstheme="majorBidi"/>
        </w:rPr>
        <w:t>_____________</w:t>
      </w:r>
      <w:r w:rsidR="00A013E8">
        <w:rPr>
          <w:rFonts w:asciiTheme="majorBidi" w:hAnsiTheme="majorBidi" w:cstheme="majorBidi"/>
        </w:rPr>
        <w:t>____</w:t>
      </w:r>
      <w:r w:rsidR="0052314C" w:rsidRPr="00A013E8">
        <w:rPr>
          <w:rFonts w:asciiTheme="majorBidi" w:hAnsiTheme="majorBidi" w:cstheme="majorBidi"/>
        </w:rPr>
        <w:t xml:space="preserve"> Designation: </w:t>
      </w:r>
      <w:r w:rsidRPr="00A013E8">
        <w:rPr>
          <w:rFonts w:asciiTheme="majorBidi" w:hAnsiTheme="majorBidi" w:cstheme="majorBidi"/>
        </w:rPr>
        <w:t>__________________</w:t>
      </w:r>
      <w:r w:rsidR="00A013E8">
        <w:rPr>
          <w:rFonts w:asciiTheme="majorBidi" w:hAnsiTheme="majorBidi" w:cstheme="majorBidi"/>
        </w:rPr>
        <w:t>_____</w:t>
      </w:r>
    </w:p>
    <w:p w14:paraId="5868BDFF" w14:textId="3C1DCDFC" w:rsidR="0021728F" w:rsidRPr="00C60279" w:rsidRDefault="00C60279" w:rsidP="004D215A">
      <w:pPr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*</w:t>
      </w:r>
      <w:r w:rsidR="0052314C" w:rsidRPr="00C60279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Important: Please take interview after respondent availed the services and</w:t>
      </w:r>
      <w:r w:rsidR="002541F2" w:rsidRPr="00C60279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 xml:space="preserve"> about to leave</w:t>
      </w:r>
      <w:r w:rsidR="004D215A" w:rsidRPr="00C60279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 xml:space="preserve"> the camp</w:t>
      </w:r>
      <w:r w:rsidR="0052314C" w:rsidRPr="00C60279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 xml:space="preserve"> </w:t>
      </w:r>
      <w:r w:rsidR="004D215A" w:rsidRPr="00C60279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site.</w:t>
      </w:r>
      <w:r w:rsidR="0052314C" w:rsidRPr="00C60279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 xml:space="preserve"> </w:t>
      </w:r>
    </w:p>
    <w:tbl>
      <w:tblPr>
        <w:tblStyle w:val="TableGrid"/>
        <w:tblW w:w="10631" w:type="dxa"/>
        <w:tblInd w:w="0" w:type="dxa"/>
        <w:tblLook w:val="04A0" w:firstRow="1" w:lastRow="0" w:firstColumn="1" w:lastColumn="0" w:noHBand="0" w:noVBand="1"/>
      </w:tblPr>
      <w:tblGrid>
        <w:gridCol w:w="849"/>
        <w:gridCol w:w="4566"/>
        <w:gridCol w:w="5216"/>
      </w:tblGrid>
      <w:tr w:rsidR="0021728F" w:rsidRPr="00A440B1" w14:paraId="7072022A" w14:textId="77777777" w:rsidTr="000D30FB">
        <w:trPr>
          <w:trHeight w:val="322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F35C35C" w14:textId="68EFE46C" w:rsidR="0021728F" w:rsidRPr="009E090A" w:rsidRDefault="0021728F" w:rsidP="00EE0364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E090A">
              <w:rPr>
                <w:rFonts w:asciiTheme="majorBidi" w:hAnsiTheme="majorBidi" w:cstheme="majorBidi"/>
                <w:b/>
                <w:sz w:val="24"/>
                <w:szCs w:val="24"/>
              </w:rPr>
              <w:t>S.</w:t>
            </w:r>
            <w:r w:rsidR="00E632D9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 </w:t>
            </w:r>
            <w:r w:rsidRPr="009E090A">
              <w:rPr>
                <w:rFonts w:asciiTheme="majorBidi" w:hAnsiTheme="majorBidi" w:cstheme="majorBidi"/>
                <w:b/>
                <w:sz w:val="24"/>
                <w:szCs w:val="24"/>
              </w:rPr>
              <w:t>No.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7E025EF0" w14:textId="77777777" w:rsidR="0021728F" w:rsidRPr="009E090A" w:rsidRDefault="0021728F" w:rsidP="00EE0364">
            <w:pPr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9E090A">
              <w:rPr>
                <w:rFonts w:asciiTheme="majorBidi" w:hAnsiTheme="majorBidi" w:cstheme="majorBidi"/>
                <w:b/>
                <w:sz w:val="24"/>
                <w:szCs w:val="24"/>
              </w:rPr>
              <w:t>Questions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8D08D" w:themeFill="accent6" w:themeFillTint="99"/>
          </w:tcPr>
          <w:p w14:paraId="0E871D0C" w14:textId="1BCFAF10" w:rsidR="0021728F" w:rsidRPr="00A440B1" w:rsidRDefault="00407525" w:rsidP="00EE0364">
            <w:pPr>
              <w:jc w:val="center"/>
              <w:rPr>
                <w:rFonts w:asciiTheme="majorBidi" w:hAnsiTheme="majorBidi" w:cstheme="majorBidi"/>
                <w:b/>
              </w:rPr>
            </w:pPr>
            <w:r w:rsidRPr="00A440B1">
              <w:rPr>
                <w:rFonts w:asciiTheme="majorBidi" w:hAnsiTheme="majorBidi" w:cstheme="majorBidi"/>
                <w:b/>
              </w:rPr>
              <w:t xml:space="preserve">Possible </w:t>
            </w:r>
            <w:r w:rsidR="0021728F" w:rsidRPr="00A440B1">
              <w:rPr>
                <w:rFonts w:asciiTheme="majorBidi" w:hAnsiTheme="majorBidi" w:cstheme="majorBidi"/>
                <w:b/>
              </w:rPr>
              <w:t>Answer</w:t>
            </w:r>
            <w:r w:rsidRPr="00A440B1">
              <w:rPr>
                <w:rFonts w:asciiTheme="majorBidi" w:hAnsiTheme="majorBidi" w:cstheme="majorBidi"/>
                <w:b/>
              </w:rPr>
              <w:t>s</w:t>
            </w:r>
          </w:p>
        </w:tc>
      </w:tr>
      <w:tr w:rsidR="0021728F" w:rsidRPr="00A440B1" w14:paraId="59550509" w14:textId="77777777" w:rsidTr="000D30FB">
        <w:trPr>
          <w:trHeight w:val="509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65AF" w14:textId="6497F5E6" w:rsidR="0021728F" w:rsidRPr="00A013E8" w:rsidRDefault="00ED7BF7" w:rsidP="00EE0364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0AA59E" w14:textId="31B6E4CC" w:rsidR="0021728F" w:rsidRPr="00A013E8" w:rsidRDefault="0021728F" w:rsidP="00EE0364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Gender of the Respondent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9A2C7" w14:textId="77777777" w:rsidR="0021728F" w:rsidRPr="00A013E8" w:rsidRDefault="0021728F" w:rsidP="0021728F">
            <w:pPr>
              <w:pStyle w:val="ListParagraph"/>
              <w:numPr>
                <w:ilvl w:val="0"/>
                <w:numId w:val="1"/>
              </w:numPr>
              <w:tabs>
                <w:tab w:val="left" w:pos="825"/>
              </w:tabs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Male</w:t>
            </w:r>
          </w:p>
          <w:p w14:paraId="21807D56" w14:textId="552290FD" w:rsidR="0021728F" w:rsidRPr="00A013E8" w:rsidRDefault="0021728F" w:rsidP="0021728F">
            <w:pPr>
              <w:pStyle w:val="ListParagraph"/>
              <w:numPr>
                <w:ilvl w:val="0"/>
                <w:numId w:val="1"/>
              </w:numPr>
              <w:tabs>
                <w:tab w:val="left" w:pos="825"/>
              </w:tabs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Female</w:t>
            </w:r>
          </w:p>
        </w:tc>
      </w:tr>
      <w:tr w:rsidR="0021728F" w:rsidRPr="00A440B1" w14:paraId="72D55E6A" w14:textId="77777777" w:rsidTr="000D30FB">
        <w:trPr>
          <w:trHeight w:val="333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B4973" w14:textId="47F18888" w:rsidR="0021728F" w:rsidRPr="00A013E8" w:rsidRDefault="00ED7BF7" w:rsidP="00EE0364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DB0B9" w14:textId="6D13E459" w:rsidR="0021728F" w:rsidRPr="00A013E8" w:rsidRDefault="0021728F" w:rsidP="00EE0364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Age of the Respondent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ED9D3" w14:textId="77777777" w:rsidR="00C63A10" w:rsidRPr="00A013E8" w:rsidRDefault="00C63A10" w:rsidP="00C63A10">
            <w:pPr>
              <w:rPr>
                <w:rFonts w:asciiTheme="majorBidi" w:hAnsiTheme="majorBidi" w:cstheme="majorBidi"/>
              </w:rPr>
            </w:pPr>
          </w:p>
          <w:p w14:paraId="50E16B11" w14:textId="049FA30D" w:rsidR="0021728F" w:rsidRPr="00A013E8" w:rsidRDefault="00C63A10" w:rsidP="00C63A10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------------------------- in years</w:t>
            </w:r>
          </w:p>
        </w:tc>
      </w:tr>
      <w:tr w:rsidR="00A3440A" w:rsidRPr="00A440B1" w14:paraId="569B2F0C" w14:textId="77777777" w:rsidTr="000D30FB">
        <w:trPr>
          <w:trHeight w:val="333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F816F" w14:textId="69EC6A36" w:rsidR="00A3440A" w:rsidRPr="00A013E8" w:rsidRDefault="00ED7BF7" w:rsidP="00A3440A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56ADA" w14:textId="67FE6CD4" w:rsidR="00A3440A" w:rsidRPr="00A013E8" w:rsidRDefault="00A3440A" w:rsidP="00A3440A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How did you hear about the health camp? 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6A27B" w14:textId="77777777" w:rsidR="00A3440A" w:rsidRPr="00A013E8" w:rsidRDefault="00A3440A" w:rsidP="00A3440A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. Announcements (Mosque, mobile miking)</w:t>
            </w:r>
          </w:p>
          <w:p w14:paraId="2FC40BF8" w14:textId="77777777" w:rsidR="00A3440A" w:rsidRPr="00A013E8" w:rsidRDefault="00A3440A" w:rsidP="00A3440A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2. LHW </w:t>
            </w:r>
          </w:p>
          <w:p w14:paraId="5BB24B2F" w14:textId="328E67DD" w:rsidR="00A3440A" w:rsidRPr="00A013E8" w:rsidRDefault="00A3440A" w:rsidP="004B017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3. Polio Team   </w:t>
            </w:r>
          </w:p>
          <w:p w14:paraId="61FB2E07" w14:textId="77A986B9" w:rsidR="00A3440A" w:rsidRPr="00A013E8" w:rsidRDefault="004B017E" w:rsidP="00A3440A">
            <w:pPr>
              <w:rPr>
                <w:rFonts w:asciiTheme="majorBidi" w:hAnsiTheme="majorBidi" w:cstheme="majorBidi"/>
                <w:b/>
              </w:rPr>
            </w:pPr>
            <w:r w:rsidRPr="00A013E8">
              <w:rPr>
                <w:rFonts w:asciiTheme="majorBidi" w:hAnsiTheme="majorBidi" w:cstheme="majorBidi"/>
              </w:rPr>
              <w:t>4</w:t>
            </w:r>
            <w:r w:rsidR="00A3440A" w:rsidRPr="00A013E8">
              <w:rPr>
                <w:rFonts w:asciiTheme="majorBidi" w:hAnsiTheme="majorBidi" w:cstheme="majorBidi"/>
              </w:rPr>
              <w:t xml:space="preserve">. </w:t>
            </w:r>
            <w:r w:rsidR="00A3440A" w:rsidRPr="00A013E8">
              <w:rPr>
                <w:rFonts w:asciiTheme="majorBidi" w:hAnsiTheme="majorBidi" w:cstheme="majorBidi"/>
                <w:bCs/>
              </w:rPr>
              <w:t>Neighbour</w:t>
            </w:r>
          </w:p>
          <w:p w14:paraId="0D60D36A" w14:textId="6C3DAA93" w:rsidR="00A3440A" w:rsidRPr="00A013E8" w:rsidRDefault="004B017E" w:rsidP="0095323B">
            <w:pPr>
              <w:rPr>
                <w:rFonts w:asciiTheme="majorBidi" w:hAnsiTheme="majorBidi" w:cstheme="majorBidi"/>
                <w:b/>
              </w:rPr>
            </w:pPr>
            <w:r w:rsidRPr="00A013E8">
              <w:rPr>
                <w:rFonts w:asciiTheme="majorBidi" w:hAnsiTheme="majorBidi" w:cstheme="majorBidi"/>
                <w:bCs/>
              </w:rPr>
              <w:t>5</w:t>
            </w:r>
            <w:r w:rsidR="00A3440A" w:rsidRPr="00A013E8">
              <w:rPr>
                <w:rFonts w:asciiTheme="majorBidi" w:hAnsiTheme="majorBidi" w:cstheme="majorBidi"/>
                <w:bCs/>
              </w:rPr>
              <w:t>.</w:t>
            </w:r>
            <w:r w:rsidR="00A3440A" w:rsidRPr="00A013E8">
              <w:rPr>
                <w:rFonts w:asciiTheme="majorBidi" w:hAnsiTheme="majorBidi" w:cstheme="majorBidi"/>
                <w:b/>
              </w:rPr>
              <w:t xml:space="preserve"> </w:t>
            </w:r>
            <w:r w:rsidR="00A3440A" w:rsidRPr="00A013E8">
              <w:rPr>
                <w:rFonts w:asciiTheme="majorBidi" w:hAnsiTheme="majorBidi" w:cstheme="majorBidi"/>
                <w:bCs/>
              </w:rPr>
              <w:t xml:space="preserve">Other (specify) </w:t>
            </w:r>
            <w:r w:rsidR="00175832" w:rsidRPr="00A013E8">
              <w:rPr>
                <w:rFonts w:asciiTheme="majorBidi" w:hAnsiTheme="majorBidi" w:cstheme="majorBidi"/>
                <w:bCs/>
              </w:rPr>
              <w:t>----------------------------------------</w:t>
            </w:r>
          </w:p>
        </w:tc>
      </w:tr>
      <w:tr w:rsidR="00B327A9" w:rsidRPr="00A440B1" w14:paraId="23FB1A6A" w14:textId="77777777" w:rsidTr="000D30FB">
        <w:trPr>
          <w:trHeight w:val="529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AFEF3" w14:textId="78F194FE" w:rsidR="00B327A9" w:rsidRPr="00A013E8" w:rsidRDefault="00ED7BF7" w:rsidP="00B327A9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38638" w14:textId="7DB6B991" w:rsidR="00B327A9" w:rsidRPr="00A013E8" w:rsidRDefault="00B327A9" w:rsidP="0095323B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Distance of Health camp from your Home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A5E42" w14:textId="77777777" w:rsidR="00B327A9" w:rsidRPr="00A013E8" w:rsidRDefault="00B327A9" w:rsidP="00B327A9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Km: _______________________          </w:t>
            </w:r>
          </w:p>
          <w:p w14:paraId="1EA1104D" w14:textId="2EBEFE6B" w:rsidR="00B327A9" w:rsidRPr="00A013E8" w:rsidRDefault="00B327A9" w:rsidP="00B327A9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Meters: ____________________</w:t>
            </w:r>
          </w:p>
        </w:tc>
      </w:tr>
      <w:tr w:rsidR="00E90596" w:rsidRPr="00A440B1" w14:paraId="58C9207F" w14:textId="77777777" w:rsidTr="000D30FB">
        <w:trPr>
          <w:trHeight w:val="529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8195C" w14:textId="260A79E0" w:rsidR="00E90596" w:rsidRPr="00A013E8" w:rsidRDefault="00150AF9" w:rsidP="00B327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E406" w14:textId="6C883F00" w:rsidR="00E90596" w:rsidRPr="00A013E8" w:rsidRDefault="00E90596" w:rsidP="0095323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ow much time is spent to arrive at this campsite from your home? (</w:t>
            </w:r>
            <w:proofErr w:type="gramStart"/>
            <w:r>
              <w:rPr>
                <w:rFonts w:asciiTheme="majorBidi" w:hAnsiTheme="majorBidi" w:cstheme="majorBidi"/>
              </w:rPr>
              <w:t>by</w:t>
            </w:r>
            <w:proofErr w:type="gramEnd"/>
            <w:r>
              <w:rPr>
                <w:rFonts w:asciiTheme="majorBidi" w:hAnsiTheme="majorBidi" w:cstheme="majorBidi"/>
              </w:rPr>
              <w:t xml:space="preserve"> walk)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F4076" w14:textId="77777777" w:rsidR="00E90596" w:rsidRDefault="00E90596" w:rsidP="00E90596">
            <w:pPr>
              <w:pStyle w:val="ListParagraph"/>
              <w:numPr>
                <w:ilvl w:val="0"/>
                <w:numId w:val="29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 min</w:t>
            </w:r>
          </w:p>
          <w:p w14:paraId="4514D2AD" w14:textId="28CDA39E" w:rsidR="00E90596" w:rsidRDefault="00E90596" w:rsidP="00E90596">
            <w:pPr>
              <w:pStyle w:val="ListParagraph"/>
              <w:numPr>
                <w:ilvl w:val="0"/>
                <w:numId w:val="29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-15 min</w:t>
            </w:r>
          </w:p>
          <w:p w14:paraId="0A20AF04" w14:textId="2FC11FBD" w:rsidR="00E90596" w:rsidRDefault="0099538A" w:rsidP="00E90596">
            <w:pPr>
              <w:pStyle w:val="ListParagraph"/>
              <w:numPr>
                <w:ilvl w:val="0"/>
                <w:numId w:val="29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  <w:r w:rsidR="00E90596">
              <w:rPr>
                <w:rFonts w:asciiTheme="majorBidi" w:hAnsiTheme="majorBidi" w:cstheme="majorBidi"/>
              </w:rPr>
              <w:t xml:space="preserve"> -25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E90596">
              <w:rPr>
                <w:rFonts w:asciiTheme="majorBidi" w:hAnsiTheme="majorBidi" w:cstheme="majorBidi"/>
              </w:rPr>
              <w:t>min</w:t>
            </w:r>
          </w:p>
          <w:p w14:paraId="4345688F" w14:textId="265DF04F" w:rsidR="00E90596" w:rsidRPr="00E90596" w:rsidRDefault="00E90596" w:rsidP="00E90596">
            <w:pPr>
              <w:pStyle w:val="ListParagraph"/>
              <w:numPr>
                <w:ilvl w:val="0"/>
                <w:numId w:val="29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gt;</w:t>
            </w:r>
            <w:r w:rsidR="0099538A">
              <w:rPr>
                <w:rFonts w:asciiTheme="majorBidi" w:hAnsiTheme="majorBidi" w:cstheme="majorBidi"/>
              </w:rPr>
              <w:t>30</w:t>
            </w:r>
            <w:r>
              <w:rPr>
                <w:rFonts w:asciiTheme="majorBidi" w:hAnsiTheme="majorBidi" w:cstheme="majorBidi"/>
              </w:rPr>
              <w:t xml:space="preserve"> min</w:t>
            </w:r>
          </w:p>
        </w:tc>
      </w:tr>
      <w:tr w:rsidR="00415932" w:rsidRPr="00A440B1" w14:paraId="214BB879" w14:textId="77777777" w:rsidTr="000D30FB">
        <w:trPr>
          <w:trHeight w:val="539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07D80" w14:textId="6C0C3E8E" w:rsidR="00415932" w:rsidRPr="00A013E8" w:rsidRDefault="00150AF9" w:rsidP="00B327A9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a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6C4F4" w14:textId="77777777" w:rsidR="00415932" w:rsidRPr="00A013E8" w:rsidRDefault="00415932" w:rsidP="00B327A9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Do you have children?</w:t>
            </w:r>
          </w:p>
          <w:p w14:paraId="033B57CB" w14:textId="72A6180A" w:rsidR="00EC2CE5" w:rsidRPr="00A013E8" w:rsidRDefault="00EC2CE5" w:rsidP="00D51EE2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(</w:t>
            </w:r>
            <w:proofErr w:type="gramStart"/>
            <w:r w:rsidRPr="00A013E8">
              <w:rPr>
                <w:rFonts w:asciiTheme="majorBidi" w:hAnsiTheme="majorBidi" w:cstheme="majorBidi"/>
              </w:rPr>
              <w:t>if</w:t>
            </w:r>
            <w:proofErr w:type="gramEnd"/>
            <w:r w:rsidRPr="00A013E8">
              <w:rPr>
                <w:rFonts w:asciiTheme="majorBidi" w:hAnsiTheme="majorBidi" w:cstheme="majorBidi"/>
              </w:rPr>
              <w:t xml:space="preserve"> </w:t>
            </w:r>
            <w:r w:rsidR="000D30FB" w:rsidRPr="00A013E8">
              <w:rPr>
                <w:rFonts w:asciiTheme="majorBidi" w:hAnsiTheme="majorBidi" w:cstheme="majorBidi"/>
                <w:b/>
                <w:bCs/>
                <w:color w:val="FF0000"/>
              </w:rPr>
              <w:t>no</w:t>
            </w:r>
            <w:r w:rsidRPr="00A013E8">
              <w:rPr>
                <w:rFonts w:asciiTheme="majorBidi" w:hAnsiTheme="majorBidi" w:cstheme="majorBidi"/>
              </w:rPr>
              <w:t xml:space="preserve"> then skip Q</w:t>
            </w:r>
            <w:r w:rsidR="0016151B" w:rsidRPr="00A013E8">
              <w:rPr>
                <w:rFonts w:asciiTheme="majorBidi" w:hAnsiTheme="majorBidi" w:cstheme="majorBidi"/>
              </w:rPr>
              <w:t>uestions</w:t>
            </w:r>
            <w:r w:rsidRPr="00A013E8">
              <w:rPr>
                <w:rFonts w:asciiTheme="majorBidi" w:hAnsiTheme="majorBidi" w:cstheme="majorBidi"/>
              </w:rPr>
              <w:t xml:space="preserve"> </w:t>
            </w:r>
            <w:r w:rsidR="00C33D21">
              <w:rPr>
                <w:rFonts w:asciiTheme="majorBidi" w:hAnsiTheme="majorBidi" w:cstheme="majorBidi"/>
                <w:b/>
                <w:bCs/>
              </w:rPr>
              <w:t>6</w:t>
            </w:r>
            <w:r w:rsidR="000D30FB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150AF9">
              <w:rPr>
                <w:rFonts w:asciiTheme="majorBidi" w:hAnsiTheme="majorBidi" w:cstheme="majorBidi"/>
                <w:b/>
                <w:bCs/>
              </w:rPr>
              <w:t>b</w:t>
            </w:r>
            <w:r w:rsidR="00C33D21">
              <w:rPr>
                <w:rFonts w:asciiTheme="majorBidi" w:hAnsiTheme="majorBidi" w:cstheme="majorBidi"/>
                <w:b/>
                <w:bCs/>
              </w:rPr>
              <w:t xml:space="preserve"> and </w:t>
            </w:r>
            <w:r w:rsidR="00150AF9">
              <w:rPr>
                <w:rFonts w:asciiTheme="majorBidi" w:hAnsiTheme="majorBidi" w:cstheme="majorBidi"/>
                <w:b/>
                <w:bCs/>
              </w:rPr>
              <w:t>10</w:t>
            </w:r>
            <w:r w:rsidR="00034F90" w:rsidRPr="00A013E8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150AF9">
              <w:rPr>
                <w:rFonts w:asciiTheme="majorBidi" w:hAnsiTheme="majorBidi" w:cstheme="majorBidi"/>
                <w:b/>
                <w:bCs/>
              </w:rPr>
              <w:t xml:space="preserve">a </w:t>
            </w:r>
            <w:r w:rsidR="00034F90" w:rsidRPr="00A013E8">
              <w:rPr>
                <w:rFonts w:asciiTheme="majorBidi" w:hAnsiTheme="majorBidi" w:cstheme="majorBidi"/>
                <w:b/>
                <w:bCs/>
              </w:rPr>
              <w:t>– 1</w:t>
            </w:r>
            <w:r w:rsidR="00150AF9">
              <w:rPr>
                <w:rFonts w:asciiTheme="majorBidi" w:hAnsiTheme="majorBidi" w:cstheme="majorBidi"/>
                <w:b/>
                <w:bCs/>
              </w:rPr>
              <w:t>1 c</w:t>
            </w:r>
            <w:r w:rsidR="00034F90" w:rsidRPr="00A013E8">
              <w:rPr>
                <w:rFonts w:asciiTheme="majorBidi" w:hAnsiTheme="majorBidi" w:cstheme="majorBidi"/>
              </w:rPr>
              <w:t xml:space="preserve">) 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CEBE1" w14:textId="27ACF8FC" w:rsidR="00415932" w:rsidRPr="00A013E8" w:rsidRDefault="00415932" w:rsidP="0041593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Yes</w:t>
            </w:r>
          </w:p>
          <w:p w14:paraId="16A3B461" w14:textId="6B8BFBBE" w:rsidR="00415932" w:rsidRPr="00A013E8" w:rsidRDefault="00415932" w:rsidP="00415932">
            <w:pPr>
              <w:pStyle w:val="ListParagraph"/>
              <w:numPr>
                <w:ilvl w:val="0"/>
                <w:numId w:val="1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</w:t>
            </w:r>
          </w:p>
        </w:tc>
      </w:tr>
      <w:tr w:rsidR="00415932" w:rsidRPr="00A440B1" w14:paraId="0AA1F260" w14:textId="77777777" w:rsidTr="000D30FB">
        <w:trPr>
          <w:trHeight w:val="1050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104CC" w14:textId="68DDD6AF" w:rsidR="00415932" w:rsidRPr="00A013E8" w:rsidRDefault="00150AF9" w:rsidP="00415932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 b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1C8F" w14:textId="3BD735E9" w:rsidR="00D4346D" w:rsidRPr="00A013E8" w:rsidRDefault="00D4346D" w:rsidP="00415932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If yes</w:t>
            </w:r>
            <w:r w:rsidR="00C33D21">
              <w:rPr>
                <w:rFonts w:asciiTheme="majorBidi" w:hAnsiTheme="majorBidi" w:cstheme="majorBidi"/>
              </w:rPr>
              <w:t>,</w:t>
            </w:r>
          </w:p>
          <w:p w14:paraId="53D1E651" w14:textId="140F906E" w:rsidR="00415932" w:rsidRPr="00A013E8" w:rsidRDefault="00F07D0B" w:rsidP="00F07D0B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Please s</w:t>
            </w:r>
            <w:r w:rsidR="00D4346D" w:rsidRPr="00A013E8">
              <w:rPr>
                <w:rFonts w:asciiTheme="majorBidi" w:hAnsiTheme="majorBidi" w:cstheme="majorBidi"/>
              </w:rPr>
              <w:t xml:space="preserve">pecify number </w:t>
            </w:r>
            <w:r w:rsidR="00415932" w:rsidRPr="00A013E8">
              <w:rPr>
                <w:rFonts w:asciiTheme="majorBidi" w:hAnsiTheme="majorBidi" w:cstheme="majorBidi"/>
              </w:rPr>
              <w:t xml:space="preserve">of Children in each age category 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097C6" w14:textId="3A590186" w:rsidR="00415932" w:rsidRPr="00A013E8" w:rsidRDefault="00415932" w:rsidP="004159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_______________&lt; 1 year </w:t>
            </w:r>
          </w:p>
          <w:p w14:paraId="070B5C21" w14:textId="5F783592" w:rsidR="00415932" w:rsidRPr="00A013E8" w:rsidRDefault="00415932" w:rsidP="004159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_______________ 1- &lt; 5 years</w:t>
            </w:r>
          </w:p>
          <w:p w14:paraId="59D9FF41" w14:textId="7D4A513A" w:rsidR="00415932" w:rsidRPr="00A013E8" w:rsidRDefault="00415932" w:rsidP="00415932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_______________ 6</w:t>
            </w:r>
            <w:r w:rsidR="00867C29" w:rsidRPr="00A013E8"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>– 14 years</w:t>
            </w:r>
          </w:p>
          <w:p w14:paraId="367D93F5" w14:textId="4A1B22CA" w:rsidR="00415932" w:rsidRPr="00A013E8" w:rsidRDefault="00415932" w:rsidP="00D37899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_______________ Above 14 years</w:t>
            </w:r>
          </w:p>
        </w:tc>
      </w:tr>
      <w:tr w:rsidR="00415932" w:rsidRPr="00A440B1" w14:paraId="22E081F3" w14:textId="77777777" w:rsidTr="000D30FB">
        <w:trPr>
          <w:trHeight w:val="597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EA5FF" w14:textId="3202C711" w:rsidR="00415932" w:rsidRPr="00A013E8" w:rsidRDefault="00EC2CE5" w:rsidP="00415932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31075" w14:textId="41E5D138" w:rsidR="00415932" w:rsidRPr="00A013E8" w:rsidRDefault="000804D9" w:rsidP="000804D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ow many family members come along with you to avail </w:t>
            </w:r>
            <w:r w:rsidR="000D30FB">
              <w:rPr>
                <w:rFonts w:asciiTheme="majorBidi" w:hAnsiTheme="majorBidi" w:cstheme="majorBidi"/>
              </w:rPr>
              <w:t xml:space="preserve">of </w:t>
            </w:r>
            <w:r w:rsidR="00C360DB">
              <w:rPr>
                <w:rFonts w:asciiTheme="majorBidi" w:hAnsiTheme="majorBidi" w:cstheme="majorBidi"/>
              </w:rPr>
              <w:t xml:space="preserve">the </w:t>
            </w:r>
            <w:r>
              <w:rPr>
                <w:rFonts w:asciiTheme="majorBidi" w:hAnsiTheme="majorBidi" w:cstheme="majorBidi"/>
              </w:rPr>
              <w:t xml:space="preserve">services </w:t>
            </w:r>
            <w:r w:rsidR="00150AF9">
              <w:rPr>
                <w:rFonts w:asciiTheme="majorBidi" w:hAnsiTheme="majorBidi" w:cstheme="majorBidi"/>
              </w:rPr>
              <w:t>here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1522A" w14:textId="77777777" w:rsidR="00B63B0E" w:rsidRDefault="00B63B0E" w:rsidP="00B63B0E">
            <w:pPr>
              <w:rPr>
                <w:rFonts w:asciiTheme="majorBidi" w:hAnsiTheme="majorBidi" w:cstheme="majorBidi"/>
              </w:rPr>
            </w:pPr>
          </w:p>
          <w:p w14:paraId="256B5D21" w14:textId="41B2714C" w:rsidR="00415932" w:rsidRPr="00B63B0E" w:rsidRDefault="00B63B0E" w:rsidP="00B63B0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---------------------- number of family members</w:t>
            </w:r>
          </w:p>
        </w:tc>
      </w:tr>
      <w:tr w:rsidR="00B63B0E" w:rsidRPr="00A440B1" w14:paraId="030DD474" w14:textId="77777777" w:rsidTr="000D30FB">
        <w:trPr>
          <w:trHeight w:val="1344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DF101" w14:textId="512954F3" w:rsidR="00B63B0E" w:rsidRPr="00A013E8" w:rsidRDefault="00150AF9" w:rsidP="00B63B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3A34E" w14:textId="43C284D8" w:rsidR="00B63B0E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Which services </w:t>
            </w:r>
            <w:r w:rsidR="000D30FB">
              <w:rPr>
                <w:rFonts w:asciiTheme="majorBidi" w:hAnsiTheme="majorBidi" w:cstheme="majorBidi"/>
              </w:rPr>
              <w:t>did you avail</w:t>
            </w:r>
            <w:r w:rsidRPr="00A013E8">
              <w:rPr>
                <w:rFonts w:asciiTheme="majorBidi" w:hAnsiTheme="majorBidi" w:cstheme="majorBidi"/>
              </w:rPr>
              <w:t xml:space="preserve"> </w:t>
            </w:r>
            <w:r w:rsidR="000D30FB">
              <w:rPr>
                <w:rFonts w:asciiTheme="majorBidi" w:hAnsiTheme="majorBidi" w:cstheme="majorBidi"/>
              </w:rPr>
              <w:t xml:space="preserve">of </w:t>
            </w:r>
            <w:r w:rsidRPr="00A013E8">
              <w:rPr>
                <w:rFonts w:asciiTheme="majorBidi" w:hAnsiTheme="majorBidi" w:cstheme="majorBidi"/>
              </w:rPr>
              <w:t>at this health camp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74E0" w14:textId="77777777" w:rsidR="00B63B0E" w:rsidRPr="00A013E8" w:rsidRDefault="00B63B0E" w:rsidP="00B63B0E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Childhood vaccinat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>________</w:t>
            </w:r>
          </w:p>
          <w:p w14:paraId="1F6685ED" w14:textId="77777777" w:rsidR="00B63B0E" w:rsidRPr="00A013E8" w:rsidRDefault="00B63B0E" w:rsidP="00B63B0E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Pregnant women vaccination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>________</w:t>
            </w:r>
          </w:p>
          <w:p w14:paraId="3B2C92B0" w14:textId="77777777" w:rsidR="00B63B0E" w:rsidRPr="00A013E8" w:rsidRDefault="00B63B0E" w:rsidP="00B63B0E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utrition suppor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>________</w:t>
            </w:r>
          </w:p>
          <w:p w14:paraId="38044F9E" w14:textId="77777777" w:rsidR="00B63B0E" w:rsidRPr="00A013E8" w:rsidRDefault="00B63B0E" w:rsidP="00B63B0E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Consultation with doctor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>________</w:t>
            </w:r>
          </w:p>
          <w:p w14:paraId="05DCCF6A" w14:textId="186F2689" w:rsidR="00B63B0E" w:rsidRPr="00A013E8" w:rsidRDefault="00B63B0E" w:rsidP="00B63B0E">
            <w:pPr>
              <w:pStyle w:val="ListParagraph"/>
              <w:numPr>
                <w:ilvl w:val="0"/>
                <w:numId w:val="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__</w:t>
            </w:r>
          </w:p>
        </w:tc>
      </w:tr>
      <w:tr w:rsidR="00B63B0E" w:rsidRPr="00A440B1" w14:paraId="781BB483" w14:textId="77777777" w:rsidTr="000D30FB">
        <w:trPr>
          <w:trHeight w:val="809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1A24C" w14:textId="117BA56F" w:rsidR="00B63B0E" w:rsidRPr="00A013E8" w:rsidRDefault="00150AF9" w:rsidP="00B63B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0098" w14:textId="311D000D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How important </w:t>
            </w:r>
            <w:r w:rsidR="000D30FB">
              <w:rPr>
                <w:rFonts w:asciiTheme="majorBidi" w:hAnsiTheme="majorBidi" w:cstheme="majorBidi"/>
              </w:rPr>
              <w:t>are</w:t>
            </w:r>
            <w:r w:rsidRPr="00A013E8">
              <w:rPr>
                <w:rFonts w:asciiTheme="majorBidi" w:hAnsiTheme="majorBidi" w:cstheme="majorBidi"/>
              </w:rPr>
              <w:t xml:space="preserve"> vaccinations for you or your child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C88F2" w14:textId="77777777" w:rsidR="00B63B0E" w:rsidRPr="00A013E8" w:rsidRDefault="00B63B0E" w:rsidP="00B63B0E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Very important </w:t>
            </w:r>
          </w:p>
          <w:p w14:paraId="677257C5" w14:textId="77777777" w:rsidR="00B63B0E" w:rsidRDefault="00B63B0E" w:rsidP="00B63B0E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Important</w:t>
            </w:r>
          </w:p>
          <w:p w14:paraId="5C4FAFE4" w14:textId="19CCF8D2" w:rsidR="00B63B0E" w:rsidRPr="00B926D5" w:rsidRDefault="00B63B0E" w:rsidP="00B63B0E">
            <w:pPr>
              <w:pStyle w:val="ListParagraph"/>
              <w:numPr>
                <w:ilvl w:val="0"/>
                <w:numId w:val="11"/>
              </w:numPr>
              <w:rPr>
                <w:rFonts w:asciiTheme="majorBidi" w:hAnsiTheme="majorBidi" w:cstheme="majorBidi"/>
              </w:rPr>
            </w:pPr>
            <w:r w:rsidRPr="00B926D5">
              <w:rPr>
                <w:rFonts w:asciiTheme="majorBidi" w:hAnsiTheme="majorBidi" w:cstheme="majorBidi"/>
              </w:rPr>
              <w:t>Not important</w:t>
            </w:r>
          </w:p>
        </w:tc>
      </w:tr>
      <w:tr w:rsidR="00B63B0E" w:rsidRPr="00A440B1" w14:paraId="216A2831" w14:textId="77777777" w:rsidTr="000D30FB">
        <w:trPr>
          <w:trHeight w:val="786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5C0FF" w14:textId="2CE7E303" w:rsidR="00B63B0E" w:rsidRPr="00A013E8" w:rsidRDefault="00150AF9" w:rsidP="00B63B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a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9E6BC" w14:textId="536573E9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Did your </w:t>
            </w:r>
            <w:r w:rsidR="007D4C29">
              <w:rPr>
                <w:rFonts w:asciiTheme="majorBidi" w:hAnsiTheme="majorBidi" w:cstheme="majorBidi"/>
              </w:rPr>
              <w:t>c</w:t>
            </w:r>
            <w:r w:rsidRPr="00A013E8">
              <w:rPr>
                <w:rFonts w:asciiTheme="majorBidi" w:hAnsiTheme="majorBidi" w:cstheme="majorBidi"/>
              </w:rPr>
              <w:t>hild receive any vaccination</w:t>
            </w:r>
            <w:r>
              <w:rPr>
                <w:rFonts w:asciiTheme="majorBidi" w:hAnsiTheme="majorBidi" w:cstheme="majorBidi"/>
              </w:rPr>
              <w:t xml:space="preserve"> here at health camps</w:t>
            </w:r>
            <w:r w:rsidRPr="00A013E8">
              <w:rPr>
                <w:rFonts w:asciiTheme="majorBidi" w:hAnsiTheme="majorBidi" w:cstheme="majorBidi"/>
              </w:rPr>
              <w:t xml:space="preserve">? 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D7632" w14:textId="77777777" w:rsidR="00FB05A1" w:rsidRDefault="00B63B0E" w:rsidP="00FB05A1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Yes </w:t>
            </w:r>
          </w:p>
          <w:p w14:paraId="36F2D501" w14:textId="77777777" w:rsidR="00B63B0E" w:rsidRDefault="00B63B0E" w:rsidP="00FB05A1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</w:t>
            </w:r>
          </w:p>
          <w:p w14:paraId="5C256395" w14:textId="43158C87" w:rsidR="000D30FB" w:rsidRPr="00A013E8" w:rsidRDefault="000D30FB" w:rsidP="00FB05A1">
            <w:pPr>
              <w:pStyle w:val="ListParagraph"/>
              <w:numPr>
                <w:ilvl w:val="0"/>
                <w:numId w:val="4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t applicable</w:t>
            </w:r>
          </w:p>
        </w:tc>
      </w:tr>
      <w:tr w:rsidR="00FB05A1" w:rsidRPr="00A440B1" w14:paraId="239FD229" w14:textId="77777777" w:rsidTr="000D30FB">
        <w:trPr>
          <w:trHeight w:val="2361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ADDE0" w14:textId="167458C8" w:rsidR="00FB05A1" w:rsidRDefault="00150AF9" w:rsidP="00B63B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 b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9F983" w14:textId="211B4284" w:rsidR="00FB05A1" w:rsidRDefault="00FB05A1" w:rsidP="00B63B0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If </w:t>
            </w:r>
            <w:r w:rsidR="000D30FB">
              <w:rPr>
                <w:rFonts w:asciiTheme="majorBidi" w:hAnsiTheme="majorBidi" w:cstheme="majorBidi"/>
              </w:rPr>
              <w:t>yes</w:t>
            </w:r>
            <w:r>
              <w:rPr>
                <w:rFonts w:asciiTheme="majorBidi" w:hAnsiTheme="majorBidi" w:cstheme="majorBidi"/>
              </w:rPr>
              <w:t>,</w:t>
            </w:r>
          </w:p>
          <w:p w14:paraId="104EA5C2" w14:textId="1BA3E0C7" w:rsidR="00FB05A1" w:rsidRPr="00A013E8" w:rsidRDefault="00FB05A1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check card and mark in the provided space</w:t>
            </w:r>
            <w:r w:rsidR="007D4C29">
              <w:rPr>
                <w:rFonts w:asciiTheme="majorBidi" w:hAnsiTheme="majorBidi" w:cstheme="majorBidi"/>
              </w:rPr>
              <w:t xml:space="preserve"> for vaccine type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A7468" w14:textId="4EA539DA" w:rsidR="00FB05A1" w:rsidRDefault="00FB05A1" w:rsidP="00FB05A1">
            <w:pPr>
              <w:rPr>
                <w:rFonts w:asciiTheme="majorBidi" w:hAnsiTheme="majorBidi" w:cstheme="majorBidi"/>
              </w:rPr>
            </w:pPr>
            <w:r w:rsidRPr="00814B4A">
              <w:rPr>
                <w:rFonts w:asciiTheme="majorBidi" w:hAnsiTheme="majorBidi" w:cstheme="majorBidi"/>
                <w:b/>
                <w:bCs/>
              </w:rPr>
              <w:t>At birth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FB05A1">
              <w:rPr>
                <w:rFonts w:asciiTheme="majorBidi" w:hAnsiTheme="majorBidi" w:cstheme="majorBidi"/>
              </w:rPr>
              <w:t xml:space="preserve">BCG ___, OPV </w:t>
            </w:r>
            <w:r>
              <w:rPr>
                <w:rFonts w:asciiTheme="majorBidi" w:hAnsiTheme="majorBidi" w:cstheme="majorBidi"/>
              </w:rPr>
              <w:t>0</w:t>
            </w:r>
            <w:r w:rsidRPr="00FB05A1">
              <w:rPr>
                <w:rFonts w:asciiTheme="majorBidi" w:hAnsiTheme="majorBidi" w:cstheme="majorBidi"/>
              </w:rPr>
              <w:t xml:space="preserve">___, </w:t>
            </w:r>
          </w:p>
          <w:p w14:paraId="567EB1D8" w14:textId="3D529D44" w:rsidR="00FB05A1" w:rsidRDefault="00FB05A1" w:rsidP="00FB05A1">
            <w:pPr>
              <w:rPr>
                <w:rFonts w:asciiTheme="majorBidi" w:hAnsiTheme="majorBidi" w:cstheme="majorBidi"/>
              </w:rPr>
            </w:pPr>
            <w:r w:rsidRPr="00814B4A">
              <w:rPr>
                <w:rFonts w:asciiTheme="majorBidi" w:hAnsiTheme="majorBidi" w:cstheme="majorBidi"/>
                <w:b/>
                <w:bCs/>
              </w:rPr>
              <w:t>6 weeks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Pentavalent </w:t>
            </w:r>
            <w:r>
              <w:rPr>
                <w:rFonts w:asciiTheme="majorBidi" w:hAnsiTheme="majorBidi" w:cstheme="majorBidi"/>
              </w:rPr>
              <w:t>1</w:t>
            </w:r>
            <w:r w:rsidRPr="00A013E8">
              <w:rPr>
                <w:rFonts w:asciiTheme="majorBidi" w:hAnsiTheme="majorBidi" w:cstheme="majorBidi"/>
              </w:rPr>
              <w:t>__</w:t>
            </w:r>
            <w:r w:rsidR="00814B4A" w:rsidRPr="00A013E8">
              <w:rPr>
                <w:rFonts w:asciiTheme="majorBidi" w:hAnsiTheme="majorBidi" w:cstheme="majorBidi"/>
              </w:rPr>
              <w:t>_</w:t>
            </w:r>
            <w:r w:rsidR="00814B4A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PCV </w:t>
            </w:r>
            <w:r>
              <w:rPr>
                <w:rFonts w:asciiTheme="majorBidi" w:hAnsiTheme="majorBidi" w:cstheme="majorBidi"/>
              </w:rPr>
              <w:t xml:space="preserve">1 </w:t>
            </w:r>
            <w:r w:rsidRPr="00A013E8">
              <w:rPr>
                <w:rFonts w:asciiTheme="majorBidi" w:hAnsiTheme="majorBidi" w:cstheme="majorBidi"/>
              </w:rPr>
              <w:t xml:space="preserve">___, </w:t>
            </w:r>
            <w:r w:rsidRPr="00FB05A1">
              <w:rPr>
                <w:rFonts w:asciiTheme="majorBidi" w:hAnsiTheme="majorBidi" w:cstheme="majorBidi"/>
              </w:rPr>
              <w:t>OPV</w:t>
            </w:r>
            <w:r>
              <w:rPr>
                <w:rFonts w:asciiTheme="majorBidi" w:hAnsiTheme="majorBidi" w:cstheme="majorBidi"/>
              </w:rPr>
              <w:t>1</w:t>
            </w:r>
            <w:r w:rsidRPr="00FB05A1">
              <w:rPr>
                <w:rFonts w:asciiTheme="majorBidi" w:hAnsiTheme="majorBidi" w:cstheme="majorBidi"/>
              </w:rPr>
              <w:t xml:space="preserve"> ___, Rota </w:t>
            </w:r>
            <w:r>
              <w:rPr>
                <w:rFonts w:asciiTheme="majorBidi" w:hAnsiTheme="majorBidi" w:cstheme="majorBidi"/>
              </w:rPr>
              <w:t>1</w:t>
            </w:r>
            <w:r w:rsidRPr="00FB05A1">
              <w:rPr>
                <w:rFonts w:asciiTheme="majorBidi" w:hAnsiTheme="majorBidi" w:cstheme="majorBidi"/>
              </w:rPr>
              <w:t xml:space="preserve"> ___,</w:t>
            </w:r>
          </w:p>
          <w:p w14:paraId="0B6414BF" w14:textId="40AAB159" w:rsidR="00FB05A1" w:rsidRDefault="00FB05A1" w:rsidP="00FB05A1">
            <w:pPr>
              <w:rPr>
                <w:rFonts w:asciiTheme="majorBidi" w:hAnsiTheme="majorBidi" w:cstheme="majorBidi"/>
              </w:rPr>
            </w:pPr>
            <w:r w:rsidRPr="00814B4A">
              <w:rPr>
                <w:rFonts w:asciiTheme="majorBidi" w:hAnsiTheme="majorBidi" w:cstheme="majorBidi"/>
                <w:b/>
                <w:bCs/>
              </w:rPr>
              <w:t>10</w:t>
            </w:r>
            <w:r w:rsidRPr="00814B4A">
              <w:rPr>
                <w:rFonts w:asciiTheme="majorBidi" w:hAnsiTheme="majorBidi" w:cstheme="majorBidi"/>
                <w:b/>
                <w:bCs/>
              </w:rPr>
              <w:t xml:space="preserve"> weeks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Pentavalent </w:t>
            </w:r>
            <w:r>
              <w:rPr>
                <w:rFonts w:asciiTheme="majorBidi" w:hAnsiTheme="majorBidi" w:cstheme="majorBidi"/>
              </w:rPr>
              <w:t>2</w:t>
            </w:r>
            <w:r w:rsidRPr="00A013E8">
              <w:rPr>
                <w:rFonts w:asciiTheme="majorBidi" w:hAnsiTheme="majorBidi" w:cstheme="majorBidi"/>
              </w:rPr>
              <w:t>__</w:t>
            </w:r>
            <w:r w:rsidR="00814B4A" w:rsidRPr="00A013E8">
              <w:rPr>
                <w:rFonts w:asciiTheme="majorBidi" w:hAnsiTheme="majorBidi" w:cstheme="majorBidi"/>
              </w:rPr>
              <w:t>_</w:t>
            </w:r>
            <w:r w:rsidR="00814B4A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PCV </w:t>
            </w:r>
            <w:r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___, </w:t>
            </w:r>
            <w:r w:rsidRPr="00FB05A1">
              <w:rPr>
                <w:rFonts w:asciiTheme="majorBidi" w:hAnsiTheme="majorBidi" w:cstheme="majorBidi"/>
              </w:rPr>
              <w:t>OPV</w:t>
            </w:r>
            <w:r>
              <w:rPr>
                <w:rFonts w:asciiTheme="majorBidi" w:hAnsiTheme="majorBidi" w:cstheme="majorBidi"/>
              </w:rPr>
              <w:t>2</w:t>
            </w:r>
            <w:r w:rsidRPr="00FB05A1">
              <w:rPr>
                <w:rFonts w:asciiTheme="majorBidi" w:hAnsiTheme="majorBidi" w:cstheme="majorBidi"/>
              </w:rPr>
              <w:t xml:space="preserve"> ___, Rota </w:t>
            </w:r>
            <w:r>
              <w:rPr>
                <w:rFonts w:asciiTheme="majorBidi" w:hAnsiTheme="majorBidi" w:cstheme="majorBidi"/>
              </w:rPr>
              <w:t>2</w:t>
            </w:r>
            <w:r w:rsidRPr="00FB05A1">
              <w:rPr>
                <w:rFonts w:asciiTheme="majorBidi" w:hAnsiTheme="majorBidi" w:cstheme="majorBidi"/>
              </w:rPr>
              <w:t xml:space="preserve"> ___,</w:t>
            </w:r>
          </w:p>
          <w:p w14:paraId="3B93B781" w14:textId="74098601" w:rsidR="00FB05A1" w:rsidRDefault="00FB05A1" w:rsidP="00FB05A1">
            <w:pPr>
              <w:rPr>
                <w:rFonts w:asciiTheme="majorBidi" w:hAnsiTheme="majorBidi" w:cstheme="majorBidi"/>
              </w:rPr>
            </w:pPr>
            <w:r w:rsidRPr="00814B4A">
              <w:rPr>
                <w:rFonts w:asciiTheme="majorBidi" w:hAnsiTheme="majorBidi" w:cstheme="majorBidi"/>
                <w:b/>
                <w:bCs/>
              </w:rPr>
              <w:t>1</w:t>
            </w:r>
            <w:r w:rsidR="00814B4A" w:rsidRPr="00814B4A">
              <w:rPr>
                <w:rFonts w:asciiTheme="majorBidi" w:hAnsiTheme="majorBidi" w:cstheme="majorBidi"/>
                <w:b/>
                <w:bCs/>
              </w:rPr>
              <w:t>4</w:t>
            </w:r>
            <w:r w:rsidRPr="00814B4A">
              <w:rPr>
                <w:rFonts w:asciiTheme="majorBidi" w:hAnsiTheme="majorBidi" w:cstheme="majorBidi"/>
                <w:b/>
                <w:bCs/>
              </w:rPr>
              <w:t xml:space="preserve"> weeks</w:t>
            </w:r>
            <w:r>
              <w:rPr>
                <w:rFonts w:asciiTheme="majorBidi" w:hAnsiTheme="majorBidi" w:cstheme="majorBidi"/>
              </w:rPr>
              <w:t xml:space="preserve"> = </w:t>
            </w:r>
            <w:r w:rsidRPr="00A013E8">
              <w:rPr>
                <w:rFonts w:asciiTheme="majorBidi" w:hAnsiTheme="majorBidi" w:cstheme="majorBidi"/>
              </w:rPr>
              <w:t xml:space="preserve">Pentavalent </w:t>
            </w:r>
            <w:r w:rsidR="00814B4A">
              <w:rPr>
                <w:rFonts w:asciiTheme="majorBidi" w:hAnsiTheme="majorBidi" w:cstheme="majorBidi"/>
              </w:rPr>
              <w:t>3</w:t>
            </w:r>
            <w:r w:rsidRPr="00A013E8">
              <w:rPr>
                <w:rFonts w:asciiTheme="majorBidi" w:hAnsiTheme="majorBidi" w:cstheme="majorBidi"/>
              </w:rPr>
              <w:t>__</w:t>
            </w:r>
            <w:r w:rsidR="00814B4A" w:rsidRPr="00A013E8">
              <w:rPr>
                <w:rFonts w:asciiTheme="majorBidi" w:hAnsiTheme="majorBidi" w:cstheme="majorBidi"/>
              </w:rPr>
              <w:t>_</w:t>
            </w:r>
            <w:r w:rsidR="00814B4A">
              <w:rPr>
                <w:rFonts w:asciiTheme="majorBidi" w:hAnsiTheme="majorBidi" w:cstheme="majorBidi"/>
              </w:rPr>
              <w:t>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PCV </w:t>
            </w:r>
            <w:r w:rsidR="00814B4A">
              <w:rPr>
                <w:rFonts w:asciiTheme="majorBidi" w:hAnsiTheme="majorBidi" w:cstheme="majorBidi"/>
              </w:rPr>
              <w:t>3</w:t>
            </w:r>
            <w:r w:rsidRPr="00A013E8">
              <w:rPr>
                <w:rFonts w:asciiTheme="majorBidi" w:hAnsiTheme="majorBidi" w:cstheme="majorBidi"/>
              </w:rPr>
              <w:t xml:space="preserve">___, </w:t>
            </w:r>
            <w:r w:rsidRPr="00FB05A1">
              <w:rPr>
                <w:rFonts w:asciiTheme="majorBidi" w:hAnsiTheme="majorBidi" w:cstheme="majorBidi"/>
              </w:rPr>
              <w:t>OPV</w:t>
            </w:r>
            <w:r w:rsidR="00814B4A">
              <w:rPr>
                <w:rFonts w:asciiTheme="majorBidi" w:hAnsiTheme="majorBidi" w:cstheme="majorBidi"/>
              </w:rPr>
              <w:t>3</w:t>
            </w:r>
            <w:r w:rsidRPr="00FB05A1">
              <w:rPr>
                <w:rFonts w:asciiTheme="majorBidi" w:hAnsiTheme="majorBidi" w:cstheme="majorBidi"/>
              </w:rPr>
              <w:t xml:space="preserve"> ___, </w:t>
            </w:r>
          </w:p>
          <w:p w14:paraId="54DBC490" w14:textId="1A9313D3" w:rsidR="00FB05A1" w:rsidRPr="00FB05A1" w:rsidRDefault="00FB05A1" w:rsidP="00FB05A1">
            <w:pPr>
              <w:rPr>
                <w:rFonts w:asciiTheme="majorBidi" w:hAnsiTheme="majorBidi" w:cstheme="majorBidi"/>
              </w:rPr>
            </w:pPr>
            <w:r w:rsidRPr="00FB05A1">
              <w:rPr>
                <w:rFonts w:asciiTheme="majorBidi" w:hAnsiTheme="majorBidi" w:cstheme="majorBidi"/>
              </w:rPr>
              <w:t>IPV</w:t>
            </w:r>
            <w:r w:rsidR="00814B4A">
              <w:rPr>
                <w:rFonts w:asciiTheme="majorBidi" w:hAnsiTheme="majorBidi" w:cstheme="majorBidi"/>
              </w:rPr>
              <w:t xml:space="preserve"> 1</w:t>
            </w:r>
            <w:r w:rsidRPr="00FB05A1">
              <w:rPr>
                <w:rFonts w:asciiTheme="majorBidi" w:hAnsiTheme="majorBidi" w:cstheme="majorBidi"/>
              </w:rPr>
              <w:t xml:space="preserve"> ___, </w:t>
            </w:r>
          </w:p>
          <w:p w14:paraId="79283381" w14:textId="0F8DCA8C" w:rsidR="00FB05A1" w:rsidRPr="00A013E8" w:rsidRDefault="00814B4A" w:rsidP="00FB05A1">
            <w:pPr>
              <w:rPr>
                <w:rFonts w:asciiTheme="majorBidi" w:hAnsiTheme="majorBidi" w:cstheme="majorBidi"/>
              </w:rPr>
            </w:pPr>
            <w:r w:rsidRPr="00814B4A">
              <w:rPr>
                <w:rFonts w:asciiTheme="majorBidi" w:hAnsiTheme="majorBidi" w:cstheme="majorBidi"/>
                <w:b/>
                <w:bCs/>
              </w:rPr>
              <w:t>9 months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="00FB05A1" w:rsidRPr="00A013E8">
              <w:rPr>
                <w:rFonts w:asciiTheme="majorBidi" w:hAnsiTheme="majorBidi" w:cstheme="majorBidi"/>
              </w:rPr>
              <w:t xml:space="preserve">Measles </w:t>
            </w:r>
            <w:r>
              <w:rPr>
                <w:rFonts w:asciiTheme="majorBidi" w:hAnsiTheme="majorBidi" w:cstheme="majorBidi"/>
              </w:rPr>
              <w:t xml:space="preserve">1 </w:t>
            </w:r>
            <w:r w:rsidR="00FB05A1" w:rsidRPr="00A013E8">
              <w:rPr>
                <w:rFonts w:asciiTheme="majorBidi" w:hAnsiTheme="majorBidi" w:cstheme="majorBidi"/>
              </w:rPr>
              <w:t>___, TCV __</w:t>
            </w:r>
            <w:r w:rsidRPr="00A013E8">
              <w:rPr>
                <w:rFonts w:asciiTheme="majorBidi" w:hAnsiTheme="majorBidi" w:cstheme="majorBidi"/>
              </w:rPr>
              <w:t>_</w:t>
            </w:r>
            <w:r>
              <w:rPr>
                <w:rFonts w:asciiTheme="majorBidi" w:hAnsiTheme="majorBidi" w:cstheme="majorBidi"/>
              </w:rPr>
              <w:t xml:space="preserve">, </w:t>
            </w:r>
            <w:r w:rsidRPr="00A013E8">
              <w:rPr>
                <w:rFonts w:asciiTheme="majorBidi" w:hAnsiTheme="majorBidi" w:cstheme="majorBidi"/>
              </w:rPr>
              <w:t>IPV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2</w:t>
            </w:r>
            <w:r w:rsidRPr="00FB05A1">
              <w:rPr>
                <w:rFonts w:asciiTheme="majorBidi" w:hAnsiTheme="majorBidi" w:cstheme="majorBidi"/>
              </w:rPr>
              <w:t xml:space="preserve"> ___, </w:t>
            </w:r>
          </w:p>
          <w:p w14:paraId="3439AC9D" w14:textId="79AA7A5C" w:rsidR="00FB05A1" w:rsidRPr="00FB05A1" w:rsidRDefault="00814B4A" w:rsidP="00FB05A1">
            <w:pPr>
              <w:rPr>
                <w:rFonts w:asciiTheme="majorBidi" w:hAnsiTheme="majorBidi" w:cstheme="majorBidi"/>
              </w:rPr>
            </w:pPr>
            <w:r w:rsidRPr="00814B4A">
              <w:rPr>
                <w:rFonts w:asciiTheme="majorBidi" w:hAnsiTheme="majorBidi" w:cstheme="majorBidi"/>
                <w:b/>
                <w:bCs/>
              </w:rPr>
              <w:t>15</w:t>
            </w:r>
            <w:r w:rsidRPr="00814B4A">
              <w:rPr>
                <w:rFonts w:asciiTheme="majorBidi" w:hAnsiTheme="majorBidi" w:cstheme="majorBidi"/>
                <w:b/>
                <w:bCs/>
              </w:rPr>
              <w:t xml:space="preserve"> month</w:t>
            </w:r>
            <w:r w:rsidRPr="00814B4A">
              <w:rPr>
                <w:rFonts w:asciiTheme="majorBidi" w:hAnsiTheme="majorBidi" w:cstheme="majorBidi"/>
                <w:b/>
                <w:bCs/>
              </w:rPr>
              <w:t>s</w:t>
            </w:r>
            <w:r w:rsidRPr="00814B4A">
              <w:rPr>
                <w:rFonts w:asciiTheme="majorBidi" w:hAnsiTheme="majorBidi" w:cstheme="majorBidi"/>
                <w:b/>
                <w:bCs/>
              </w:rPr>
              <w:t xml:space="preserve"> =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Measles </w:t>
            </w:r>
            <w:r>
              <w:rPr>
                <w:rFonts w:asciiTheme="majorBidi" w:hAnsiTheme="majorBidi" w:cstheme="majorBidi"/>
              </w:rPr>
              <w:t xml:space="preserve">2 </w:t>
            </w:r>
            <w:r w:rsidRPr="00A013E8">
              <w:rPr>
                <w:rFonts w:asciiTheme="majorBidi" w:hAnsiTheme="majorBidi" w:cstheme="majorBidi"/>
              </w:rPr>
              <w:t xml:space="preserve">___, </w:t>
            </w:r>
          </w:p>
        </w:tc>
      </w:tr>
      <w:tr w:rsidR="00B63B0E" w:rsidRPr="00A440B1" w14:paraId="4BAF8084" w14:textId="77777777" w:rsidTr="000D30FB">
        <w:trPr>
          <w:trHeight w:val="538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E0431" w14:textId="26F48602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lastRenderedPageBreak/>
              <w:t>10</w:t>
            </w:r>
            <w:r w:rsidR="00150AF9">
              <w:rPr>
                <w:rFonts w:asciiTheme="majorBidi" w:hAnsiTheme="majorBidi" w:cstheme="majorBidi"/>
              </w:rPr>
              <w:t xml:space="preserve"> c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3AF3B" w14:textId="4097CF8F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Do you take your child to </w:t>
            </w:r>
            <w:r w:rsidR="000D30FB">
              <w:rPr>
                <w:rFonts w:asciiTheme="majorBidi" w:hAnsiTheme="majorBidi" w:cstheme="majorBidi"/>
              </w:rPr>
              <w:t xml:space="preserve">the </w:t>
            </w:r>
            <w:r w:rsidRPr="00A013E8">
              <w:rPr>
                <w:rFonts w:asciiTheme="majorBidi" w:hAnsiTheme="majorBidi" w:cstheme="majorBidi"/>
              </w:rPr>
              <w:t xml:space="preserve">nearest </w:t>
            </w:r>
            <w:r w:rsidR="000D30FB">
              <w:rPr>
                <w:rFonts w:asciiTheme="majorBidi" w:hAnsiTheme="majorBidi" w:cstheme="majorBidi"/>
              </w:rPr>
              <w:t>h</w:t>
            </w:r>
            <w:r w:rsidRPr="00A013E8">
              <w:rPr>
                <w:rFonts w:asciiTheme="majorBidi" w:hAnsiTheme="majorBidi" w:cstheme="majorBidi"/>
              </w:rPr>
              <w:t>ealth facility for routine EPI vaccination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966F7" w14:textId="77777777" w:rsidR="00B63B0E" w:rsidRPr="00A013E8" w:rsidRDefault="00B63B0E" w:rsidP="00B63B0E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Yes</w:t>
            </w:r>
          </w:p>
          <w:p w14:paraId="400645C6" w14:textId="331AA284" w:rsidR="00B63B0E" w:rsidRPr="00A013E8" w:rsidRDefault="00B63B0E" w:rsidP="00B63B0E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</w:t>
            </w:r>
          </w:p>
        </w:tc>
      </w:tr>
      <w:tr w:rsidR="00B63B0E" w:rsidRPr="00A440B1" w14:paraId="4C66FA64" w14:textId="77777777" w:rsidTr="000D30FB">
        <w:trPr>
          <w:trHeight w:val="1866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A279" w14:textId="3002BB69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150AF9">
              <w:rPr>
                <w:rFonts w:asciiTheme="majorBidi" w:hAnsiTheme="majorBidi" w:cstheme="majorBidi"/>
              </w:rPr>
              <w:t>0 d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20109" w14:textId="2522E505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If No,</w:t>
            </w:r>
          </w:p>
          <w:p w14:paraId="1BAEDB0B" w14:textId="56B1DBF5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Why </w:t>
            </w:r>
            <w:r w:rsidR="000D30FB" w:rsidRPr="00A013E8">
              <w:rPr>
                <w:rFonts w:asciiTheme="majorBidi" w:hAnsiTheme="majorBidi" w:cstheme="majorBidi"/>
              </w:rPr>
              <w:t>do you</w:t>
            </w:r>
            <w:r w:rsidRPr="00A013E8">
              <w:rPr>
                <w:rFonts w:asciiTheme="majorBidi" w:hAnsiTheme="majorBidi" w:cstheme="majorBidi"/>
              </w:rPr>
              <w:t xml:space="preserve"> not prefer routine vaccination of your children?</w:t>
            </w:r>
          </w:p>
          <w:p w14:paraId="6EFFD05E" w14:textId="5CA7529F" w:rsidR="00B63B0E" w:rsidRPr="00A013E8" w:rsidRDefault="00B63B0E" w:rsidP="00B63B0E">
            <w:pPr>
              <w:tabs>
                <w:tab w:val="left" w:pos="3293"/>
              </w:tabs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ab/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5AACF" w14:textId="672A722E" w:rsidR="00B63B0E" w:rsidRPr="00A013E8" w:rsidRDefault="00B63B0E" w:rsidP="00B63B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</w:rPr>
            </w:pPr>
            <w:proofErr w:type="gramStart"/>
            <w:r>
              <w:rPr>
                <w:rFonts w:asciiTheme="majorBidi" w:hAnsiTheme="majorBidi" w:cstheme="majorBidi"/>
              </w:rPr>
              <w:t>Don’t</w:t>
            </w:r>
            <w:proofErr w:type="gramEnd"/>
            <w:r>
              <w:rPr>
                <w:rFonts w:asciiTheme="majorBidi" w:hAnsiTheme="majorBidi" w:cstheme="majorBidi"/>
              </w:rPr>
              <w:t xml:space="preserve"> </w:t>
            </w:r>
            <w:r w:rsidRPr="00A013E8">
              <w:rPr>
                <w:rFonts w:asciiTheme="majorBidi" w:hAnsiTheme="majorBidi" w:cstheme="majorBidi"/>
              </w:rPr>
              <w:t xml:space="preserve">know about routine </w:t>
            </w:r>
            <w:r w:rsidR="000D30FB" w:rsidRPr="00A013E8">
              <w:rPr>
                <w:rFonts w:asciiTheme="majorBidi" w:hAnsiTheme="majorBidi" w:cstheme="majorBidi"/>
              </w:rPr>
              <w:t>vaccination.</w:t>
            </w:r>
          </w:p>
          <w:p w14:paraId="70769366" w14:textId="091FF0DA" w:rsidR="00B63B0E" w:rsidRPr="00A013E8" w:rsidRDefault="00B63B0E" w:rsidP="00B63B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</w:rPr>
            </w:pPr>
            <w:proofErr w:type="gramStart"/>
            <w:r w:rsidRPr="00A013E8">
              <w:rPr>
                <w:rFonts w:asciiTheme="majorBidi" w:hAnsiTheme="majorBidi" w:cstheme="majorBidi"/>
              </w:rPr>
              <w:t>Don’t</w:t>
            </w:r>
            <w:proofErr w:type="gramEnd"/>
            <w:r w:rsidRPr="00A013E8">
              <w:rPr>
                <w:rFonts w:asciiTheme="majorBidi" w:hAnsiTheme="majorBidi" w:cstheme="majorBidi"/>
              </w:rPr>
              <w:t xml:space="preserve"> know about nearest EPI </w:t>
            </w:r>
            <w:r w:rsidR="000D30FB" w:rsidRPr="00A013E8">
              <w:rPr>
                <w:rFonts w:asciiTheme="majorBidi" w:hAnsiTheme="majorBidi" w:cstheme="majorBidi"/>
              </w:rPr>
              <w:t>facility.</w:t>
            </w:r>
          </w:p>
          <w:p w14:paraId="1001A5D8" w14:textId="28F6961E" w:rsidR="00B63B0E" w:rsidRPr="00A013E8" w:rsidRDefault="00B63B0E" w:rsidP="00B63B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Prefer private </w:t>
            </w:r>
            <w:r w:rsidR="000D30FB" w:rsidRPr="00A013E8">
              <w:rPr>
                <w:rFonts w:asciiTheme="majorBidi" w:hAnsiTheme="majorBidi" w:cstheme="majorBidi"/>
              </w:rPr>
              <w:t>vaccination.</w:t>
            </w:r>
          </w:p>
          <w:p w14:paraId="2A4417A0" w14:textId="77777777" w:rsidR="00B63B0E" w:rsidRPr="00A013E8" w:rsidRDefault="00B63B0E" w:rsidP="00B63B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t sure about vaccine quality</w:t>
            </w:r>
          </w:p>
          <w:p w14:paraId="114B2BE5" w14:textId="77777777" w:rsidR="00B63B0E" w:rsidRPr="00A013E8" w:rsidRDefault="00B63B0E" w:rsidP="00B63B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Afraid of side effects</w:t>
            </w:r>
          </w:p>
          <w:p w14:paraId="49772B8C" w14:textId="77777777" w:rsidR="00B63B0E" w:rsidRPr="00A013E8" w:rsidRDefault="00B63B0E" w:rsidP="00B63B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Misconception/ community rumour</w:t>
            </w:r>
          </w:p>
          <w:p w14:paraId="1E15FBBB" w14:textId="332FBD1F" w:rsidR="00B63B0E" w:rsidRPr="00A013E8" w:rsidRDefault="00B63B0E" w:rsidP="00B63B0E">
            <w:pPr>
              <w:pStyle w:val="ListParagraph"/>
              <w:numPr>
                <w:ilvl w:val="0"/>
                <w:numId w:val="16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 ________________________</w:t>
            </w:r>
          </w:p>
        </w:tc>
      </w:tr>
      <w:tr w:rsidR="00B63B0E" w:rsidRPr="00A440B1" w14:paraId="62539918" w14:textId="77777777" w:rsidTr="000D30FB">
        <w:trPr>
          <w:trHeight w:val="554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63E78" w14:textId="6244E77E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150AF9">
              <w:rPr>
                <w:rFonts w:asciiTheme="majorBidi" w:hAnsiTheme="majorBidi" w:cstheme="majorBidi"/>
              </w:rPr>
              <w:t>1</w:t>
            </w:r>
            <w:r w:rsidR="000D30FB">
              <w:rPr>
                <w:rFonts w:asciiTheme="majorBidi" w:hAnsiTheme="majorBidi" w:cstheme="majorBidi"/>
              </w:rPr>
              <w:t xml:space="preserve"> </w:t>
            </w:r>
            <w:r w:rsidR="00150AF9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76C85" w14:textId="7EC79388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Do you allow your child to get oral polio vaccine from polio teams at your doorstep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450A6" w14:textId="77777777" w:rsidR="00B63B0E" w:rsidRPr="00A013E8" w:rsidRDefault="00B63B0E" w:rsidP="00B63B0E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Yes</w:t>
            </w:r>
          </w:p>
          <w:p w14:paraId="664AE582" w14:textId="709DDE18" w:rsidR="00B63B0E" w:rsidRPr="00A013E8" w:rsidRDefault="00B63B0E" w:rsidP="00B63B0E">
            <w:pPr>
              <w:pStyle w:val="ListParagraph"/>
              <w:numPr>
                <w:ilvl w:val="0"/>
                <w:numId w:val="13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</w:t>
            </w:r>
          </w:p>
        </w:tc>
      </w:tr>
      <w:tr w:rsidR="00B63B0E" w:rsidRPr="00A440B1" w14:paraId="02F61FC6" w14:textId="77777777" w:rsidTr="000D30FB">
        <w:trPr>
          <w:trHeight w:val="1317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0FBEC" w14:textId="5447D1B5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150AF9">
              <w:rPr>
                <w:rFonts w:asciiTheme="majorBidi" w:hAnsiTheme="majorBidi" w:cstheme="majorBidi"/>
              </w:rPr>
              <w:t>1</w:t>
            </w:r>
            <w:r w:rsidR="000D30FB">
              <w:rPr>
                <w:rFonts w:asciiTheme="majorBidi" w:hAnsiTheme="majorBidi" w:cstheme="majorBidi"/>
              </w:rPr>
              <w:t xml:space="preserve"> </w:t>
            </w:r>
            <w:r w:rsidR="00150AF9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AA7E4" w14:textId="2AE285C1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If No,</w:t>
            </w:r>
          </w:p>
          <w:p w14:paraId="42FD3904" w14:textId="00A8169A" w:rsidR="00B63B0E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Where do you prefer to get OPV vaccination for your child?</w:t>
            </w:r>
          </w:p>
          <w:p w14:paraId="4B77C92B" w14:textId="77777777" w:rsidR="00B63B0E" w:rsidRPr="0029383E" w:rsidRDefault="00B63B0E" w:rsidP="00B63B0E">
            <w:pPr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A92F" w14:textId="7E44C486" w:rsidR="00B63B0E" w:rsidRPr="00A013E8" w:rsidRDefault="00B63B0E" w:rsidP="00B63B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Do not prefer </w:t>
            </w:r>
            <w:r w:rsidR="000D30FB">
              <w:rPr>
                <w:rFonts w:asciiTheme="majorBidi" w:hAnsiTheme="majorBidi" w:cstheme="majorBidi"/>
              </w:rPr>
              <w:t xml:space="preserve">the </w:t>
            </w:r>
            <w:r w:rsidRPr="00A013E8">
              <w:rPr>
                <w:rFonts w:asciiTheme="majorBidi" w:hAnsiTheme="majorBidi" w:cstheme="majorBidi"/>
              </w:rPr>
              <w:t xml:space="preserve">polio </w:t>
            </w:r>
            <w:r w:rsidR="000D30FB" w:rsidRPr="00A013E8">
              <w:rPr>
                <w:rFonts w:asciiTheme="majorBidi" w:hAnsiTheme="majorBidi" w:cstheme="majorBidi"/>
              </w:rPr>
              <w:t>vaccine.</w:t>
            </w:r>
          </w:p>
          <w:p w14:paraId="78C5FF75" w14:textId="77777777" w:rsidR="00B63B0E" w:rsidRPr="00A013E8" w:rsidRDefault="00B63B0E" w:rsidP="00B63B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From government health facility</w:t>
            </w:r>
          </w:p>
          <w:p w14:paraId="6841622A" w14:textId="77777777" w:rsidR="00B63B0E" w:rsidRPr="00A013E8" w:rsidRDefault="00B63B0E" w:rsidP="00B63B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From private health facility</w:t>
            </w:r>
          </w:p>
          <w:p w14:paraId="646FF7CB" w14:textId="77777777" w:rsidR="00B63B0E" w:rsidRPr="00A013E8" w:rsidRDefault="00B63B0E" w:rsidP="00B63B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From local general practitioner</w:t>
            </w:r>
          </w:p>
          <w:p w14:paraId="078135B5" w14:textId="214BD188" w:rsidR="00B63B0E" w:rsidRPr="00A013E8" w:rsidRDefault="00B63B0E" w:rsidP="00B63B0E">
            <w:pPr>
              <w:pStyle w:val="ListParagraph"/>
              <w:numPr>
                <w:ilvl w:val="0"/>
                <w:numId w:val="15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__</w:t>
            </w:r>
          </w:p>
        </w:tc>
      </w:tr>
      <w:tr w:rsidR="00B63B0E" w:rsidRPr="00A440B1" w14:paraId="3807CF0F" w14:textId="77777777" w:rsidTr="000D30FB">
        <w:trPr>
          <w:trHeight w:val="1605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AF46B" w14:textId="61D5E7E2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150AF9">
              <w:rPr>
                <w:rFonts w:asciiTheme="majorBidi" w:hAnsiTheme="majorBidi" w:cstheme="majorBidi"/>
              </w:rPr>
              <w:t>1 c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49115" w14:textId="48AB11E1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If No,</w:t>
            </w:r>
          </w:p>
          <w:p w14:paraId="559FAEF2" w14:textId="497B0590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Why </w:t>
            </w:r>
            <w:r w:rsidR="000D30FB" w:rsidRPr="00A013E8">
              <w:rPr>
                <w:rFonts w:asciiTheme="majorBidi" w:hAnsiTheme="majorBidi" w:cstheme="majorBidi"/>
              </w:rPr>
              <w:t>do you</w:t>
            </w:r>
            <w:r w:rsidRPr="00A013E8">
              <w:rPr>
                <w:rFonts w:asciiTheme="majorBidi" w:hAnsiTheme="majorBidi" w:cstheme="majorBidi"/>
              </w:rPr>
              <w:t xml:space="preserve"> not prefer </w:t>
            </w:r>
            <w:r w:rsidR="000D30FB">
              <w:rPr>
                <w:rFonts w:asciiTheme="majorBidi" w:hAnsiTheme="majorBidi" w:cstheme="majorBidi"/>
              </w:rPr>
              <w:t xml:space="preserve">the </w:t>
            </w:r>
            <w:r w:rsidRPr="00A013E8">
              <w:rPr>
                <w:rFonts w:asciiTheme="majorBidi" w:hAnsiTheme="majorBidi" w:cstheme="majorBidi"/>
              </w:rPr>
              <w:t>polio vaccination of your child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D2E7E" w14:textId="1424D9F4" w:rsidR="00B63B0E" w:rsidRPr="00A013E8" w:rsidRDefault="00B63B0E" w:rsidP="00B63B0E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Religious </w:t>
            </w:r>
          </w:p>
          <w:p w14:paraId="7A277FD7" w14:textId="77777777" w:rsidR="00B63B0E" w:rsidRPr="00A013E8" w:rsidRDefault="00B63B0E" w:rsidP="00B63B0E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t sure about content of vaccine</w:t>
            </w:r>
          </w:p>
          <w:p w14:paraId="66CE93E1" w14:textId="6585951C" w:rsidR="00B63B0E" w:rsidRPr="00A013E8" w:rsidRDefault="00B63B0E" w:rsidP="00B63B0E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Polio team’s behaviour</w:t>
            </w:r>
          </w:p>
          <w:p w14:paraId="299140C6" w14:textId="77777777" w:rsidR="00B63B0E" w:rsidRPr="00A013E8" w:rsidRDefault="00B63B0E" w:rsidP="00B63B0E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Repeated visits</w:t>
            </w:r>
          </w:p>
          <w:p w14:paraId="5DF1BF24" w14:textId="3E62101E" w:rsidR="00B63B0E" w:rsidRPr="00A013E8" w:rsidRDefault="00B63B0E" w:rsidP="00B63B0E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Private Doctor’s advice</w:t>
            </w:r>
          </w:p>
          <w:p w14:paraId="6A076057" w14:textId="48897F9E" w:rsidR="00B63B0E" w:rsidRPr="00A013E8" w:rsidRDefault="00B63B0E" w:rsidP="00B63B0E">
            <w:pPr>
              <w:pStyle w:val="ListParagraph"/>
              <w:numPr>
                <w:ilvl w:val="0"/>
                <w:numId w:val="21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</w:t>
            </w:r>
          </w:p>
        </w:tc>
      </w:tr>
      <w:tr w:rsidR="00B63B0E" w:rsidRPr="00A440B1" w14:paraId="0E2BE50B" w14:textId="77777777" w:rsidTr="000D30FB">
        <w:trPr>
          <w:trHeight w:val="1074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7D71E" w14:textId="01325952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150AF9">
              <w:rPr>
                <w:rFonts w:asciiTheme="majorBidi" w:hAnsiTheme="majorBidi" w:cstheme="majorBidi"/>
              </w:rPr>
              <w:t>2</w:t>
            </w:r>
          </w:p>
          <w:p w14:paraId="42340CF5" w14:textId="77777777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60B5" w14:textId="75B6F7C8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Do you know, what happens if a child gets Polio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0B601" w14:textId="42BBCF82" w:rsidR="00B63B0E" w:rsidRPr="00A013E8" w:rsidRDefault="00B63B0E" w:rsidP="00B63B0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Paralysis </w:t>
            </w:r>
          </w:p>
          <w:p w14:paraId="0205B679" w14:textId="3E2A9D07" w:rsidR="00B63B0E" w:rsidRPr="00A013E8" w:rsidRDefault="00B63B0E" w:rsidP="00B63B0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Death </w:t>
            </w:r>
          </w:p>
          <w:p w14:paraId="6D2D6D79" w14:textId="09808931" w:rsidR="00B63B0E" w:rsidRPr="00A013E8" w:rsidRDefault="00B63B0E" w:rsidP="00B63B0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proofErr w:type="gramStart"/>
            <w:r w:rsidRPr="00A013E8">
              <w:rPr>
                <w:rFonts w:asciiTheme="majorBidi" w:hAnsiTheme="majorBidi" w:cstheme="majorBidi"/>
              </w:rPr>
              <w:t>Don't</w:t>
            </w:r>
            <w:proofErr w:type="gramEnd"/>
            <w:r w:rsidRPr="00A013E8">
              <w:rPr>
                <w:rFonts w:asciiTheme="majorBidi" w:hAnsiTheme="majorBidi" w:cstheme="majorBidi"/>
              </w:rPr>
              <w:t xml:space="preserve"> </w:t>
            </w:r>
            <w:r w:rsidR="000D30FB" w:rsidRPr="00A013E8">
              <w:rPr>
                <w:rFonts w:asciiTheme="majorBidi" w:hAnsiTheme="majorBidi" w:cstheme="majorBidi"/>
              </w:rPr>
              <w:t>know.</w:t>
            </w:r>
          </w:p>
          <w:p w14:paraId="123ECC2F" w14:textId="55565CA8" w:rsidR="00B63B0E" w:rsidRPr="00A013E8" w:rsidRDefault="00B63B0E" w:rsidP="00B63B0E">
            <w:pPr>
              <w:pStyle w:val="ListParagraph"/>
              <w:numPr>
                <w:ilvl w:val="0"/>
                <w:numId w:val="22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</w:t>
            </w:r>
          </w:p>
        </w:tc>
      </w:tr>
      <w:tr w:rsidR="00B63B0E" w:rsidRPr="00A440B1" w14:paraId="38DC1F24" w14:textId="77777777" w:rsidTr="000D30FB">
        <w:trPr>
          <w:trHeight w:val="1614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2976" w14:textId="27BC7572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0D30FB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DFF9" w14:textId="0F914287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What do you think </w:t>
            </w:r>
            <w:r w:rsidR="000D30FB">
              <w:rPr>
                <w:rFonts w:asciiTheme="majorBidi" w:hAnsiTheme="majorBidi" w:cstheme="majorBidi"/>
              </w:rPr>
              <w:t xml:space="preserve">about </w:t>
            </w:r>
            <w:r w:rsidRPr="00A013E8">
              <w:rPr>
                <w:rFonts w:asciiTheme="majorBidi" w:hAnsiTheme="majorBidi" w:cstheme="majorBidi"/>
              </w:rPr>
              <w:t>how polio is transmitted in children?</w:t>
            </w:r>
          </w:p>
          <w:p w14:paraId="3CBC310B" w14:textId="77777777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</w:p>
          <w:p w14:paraId="24F815B6" w14:textId="723FCB56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B9B9B" w14:textId="77777777" w:rsidR="00B63B0E" w:rsidRPr="00A013E8" w:rsidRDefault="00B63B0E" w:rsidP="00B63B0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Contaminated water</w:t>
            </w:r>
          </w:p>
          <w:p w14:paraId="4F52062E" w14:textId="77777777" w:rsidR="00B63B0E" w:rsidRPr="00A013E8" w:rsidRDefault="00B63B0E" w:rsidP="00B63B0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Contaminated food</w:t>
            </w:r>
          </w:p>
          <w:p w14:paraId="0250F6BD" w14:textId="495BDE19" w:rsidR="00B63B0E" w:rsidRPr="00A013E8" w:rsidRDefault="00B63B0E" w:rsidP="00B63B0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Poor hygiene</w:t>
            </w:r>
          </w:p>
          <w:p w14:paraId="187D50C1" w14:textId="77777777" w:rsidR="00B63B0E" w:rsidRPr="00A013E8" w:rsidRDefault="00B63B0E" w:rsidP="00B63B0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not vaccinated </w:t>
            </w:r>
          </w:p>
          <w:p w14:paraId="0B3707DA" w14:textId="23A8E858" w:rsidR="00B63B0E" w:rsidRPr="00A013E8" w:rsidRDefault="00B63B0E" w:rsidP="00B63B0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</w:rPr>
            </w:pPr>
            <w:proofErr w:type="gramStart"/>
            <w:r w:rsidRPr="00A013E8">
              <w:rPr>
                <w:rFonts w:asciiTheme="majorBidi" w:hAnsiTheme="majorBidi" w:cstheme="majorBidi"/>
              </w:rPr>
              <w:t>Don't</w:t>
            </w:r>
            <w:proofErr w:type="gramEnd"/>
            <w:r w:rsidRPr="00A013E8">
              <w:rPr>
                <w:rFonts w:asciiTheme="majorBidi" w:hAnsiTheme="majorBidi" w:cstheme="majorBidi"/>
              </w:rPr>
              <w:t xml:space="preserve"> </w:t>
            </w:r>
            <w:r w:rsidR="000D30FB" w:rsidRPr="00A013E8">
              <w:rPr>
                <w:rFonts w:asciiTheme="majorBidi" w:hAnsiTheme="majorBidi" w:cstheme="majorBidi"/>
              </w:rPr>
              <w:t>know.</w:t>
            </w:r>
            <w:r w:rsidRPr="00A013E8">
              <w:rPr>
                <w:rFonts w:asciiTheme="majorBidi" w:hAnsiTheme="majorBidi" w:cstheme="majorBidi"/>
              </w:rPr>
              <w:t xml:space="preserve"> </w:t>
            </w:r>
          </w:p>
          <w:p w14:paraId="02E22618" w14:textId="4BDD1169" w:rsidR="00B63B0E" w:rsidRPr="00A013E8" w:rsidRDefault="00B63B0E" w:rsidP="00B63B0E">
            <w:pPr>
              <w:pStyle w:val="ListParagraph"/>
              <w:numPr>
                <w:ilvl w:val="0"/>
                <w:numId w:val="23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</w:t>
            </w:r>
          </w:p>
        </w:tc>
      </w:tr>
      <w:tr w:rsidR="00B63B0E" w:rsidRPr="00A440B1" w14:paraId="6CE8C906" w14:textId="77777777" w:rsidTr="000D30FB">
        <w:trPr>
          <w:trHeight w:val="1065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C22BC" w14:textId="06BDBFCE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0D30FB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BEF69" w14:textId="77777777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How polio can be prevented? </w:t>
            </w:r>
          </w:p>
          <w:p w14:paraId="00B42957" w14:textId="39F44731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12C2" w14:textId="20E02FF9" w:rsidR="00B63B0E" w:rsidRPr="00A013E8" w:rsidRDefault="00B63B0E" w:rsidP="00B63B0E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ral Polio vaccine (OPV) - drops</w:t>
            </w:r>
          </w:p>
          <w:p w14:paraId="212E9854" w14:textId="413C1BBE" w:rsidR="00B63B0E" w:rsidRPr="00A013E8" w:rsidRDefault="00B63B0E" w:rsidP="00B63B0E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Inactivated Polio vaccine (IPV) - injection</w:t>
            </w:r>
          </w:p>
          <w:p w14:paraId="028BF02B" w14:textId="4C942BD2" w:rsidR="00B63B0E" w:rsidRPr="00A013E8" w:rsidRDefault="00B63B0E" w:rsidP="00B63B0E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</w:rPr>
            </w:pPr>
            <w:proofErr w:type="gramStart"/>
            <w:r w:rsidRPr="00A013E8">
              <w:rPr>
                <w:rFonts w:asciiTheme="majorBidi" w:hAnsiTheme="majorBidi" w:cstheme="majorBidi"/>
              </w:rPr>
              <w:t>Don't</w:t>
            </w:r>
            <w:proofErr w:type="gramEnd"/>
            <w:r w:rsidRPr="00A013E8">
              <w:rPr>
                <w:rFonts w:asciiTheme="majorBidi" w:hAnsiTheme="majorBidi" w:cstheme="majorBidi"/>
              </w:rPr>
              <w:t xml:space="preserve"> </w:t>
            </w:r>
            <w:r w:rsidR="000D30FB" w:rsidRPr="00A013E8">
              <w:rPr>
                <w:rFonts w:asciiTheme="majorBidi" w:hAnsiTheme="majorBidi" w:cstheme="majorBidi"/>
              </w:rPr>
              <w:t>know.</w:t>
            </w:r>
            <w:r w:rsidRPr="00A013E8">
              <w:rPr>
                <w:rFonts w:asciiTheme="majorBidi" w:hAnsiTheme="majorBidi" w:cstheme="majorBidi"/>
              </w:rPr>
              <w:t xml:space="preserve">  </w:t>
            </w:r>
          </w:p>
          <w:p w14:paraId="1AA2A6E1" w14:textId="5FFDC395" w:rsidR="00B63B0E" w:rsidRPr="00A013E8" w:rsidRDefault="00B63B0E" w:rsidP="00B63B0E">
            <w:pPr>
              <w:pStyle w:val="ListParagraph"/>
              <w:numPr>
                <w:ilvl w:val="0"/>
                <w:numId w:val="2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</w:t>
            </w:r>
          </w:p>
        </w:tc>
      </w:tr>
      <w:tr w:rsidR="00B63B0E" w:rsidRPr="00A440B1" w14:paraId="7E3C0377" w14:textId="77777777" w:rsidTr="000D30FB">
        <w:trPr>
          <w:trHeight w:val="804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93C6A" w14:textId="55FDF40F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0D30F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64238" w14:textId="118F99B3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Are you satisfied with the services that you have received at this health camp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51223" w14:textId="73764833" w:rsidR="00B63B0E" w:rsidRPr="00A013E8" w:rsidRDefault="00B63B0E" w:rsidP="00B63B0E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Satisfied</w:t>
            </w:r>
          </w:p>
          <w:p w14:paraId="72FDA727" w14:textId="1F3CD9FF" w:rsidR="00B63B0E" w:rsidRPr="00A013E8" w:rsidRDefault="00B63B0E" w:rsidP="00B63B0E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Partially </w:t>
            </w:r>
            <w:r w:rsidR="000D30FB" w:rsidRPr="00A013E8">
              <w:rPr>
                <w:rFonts w:asciiTheme="majorBidi" w:hAnsiTheme="majorBidi" w:cstheme="majorBidi"/>
              </w:rPr>
              <w:t>satisfied.</w:t>
            </w:r>
            <w:r w:rsidRPr="00A013E8">
              <w:rPr>
                <w:rFonts w:asciiTheme="majorBidi" w:hAnsiTheme="majorBidi" w:cstheme="majorBidi"/>
              </w:rPr>
              <w:t xml:space="preserve"> </w:t>
            </w:r>
          </w:p>
          <w:p w14:paraId="33166C0D" w14:textId="2FFCCBD1" w:rsidR="00B63B0E" w:rsidRPr="00A013E8" w:rsidRDefault="00B63B0E" w:rsidP="00B63B0E">
            <w:pPr>
              <w:pStyle w:val="ListParagraph"/>
              <w:numPr>
                <w:ilvl w:val="0"/>
                <w:numId w:val="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t satisfied</w:t>
            </w:r>
          </w:p>
        </w:tc>
      </w:tr>
      <w:tr w:rsidR="00B63B0E" w:rsidRPr="00A440B1" w14:paraId="6F45F547" w14:textId="77777777" w:rsidTr="000D30FB">
        <w:trPr>
          <w:trHeight w:val="671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A585E" w14:textId="3AD2918E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1</w:t>
            </w:r>
            <w:r w:rsidR="000D30FB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3828B" w14:textId="52B1E705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Are you satisfied with the medicines that were provided to you at </w:t>
            </w:r>
            <w:r w:rsidR="000D30FB">
              <w:rPr>
                <w:rFonts w:asciiTheme="majorBidi" w:hAnsiTheme="majorBidi" w:cstheme="majorBidi"/>
              </w:rPr>
              <w:t xml:space="preserve">the </w:t>
            </w:r>
            <w:r w:rsidRPr="00A013E8">
              <w:rPr>
                <w:rFonts w:asciiTheme="majorBidi" w:hAnsiTheme="majorBidi" w:cstheme="majorBidi"/>
              </w:rPr>
              <w:t>health camp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CC1EB" w14:textId="1E80DB7A" w:rsidR="00B63B0E" w:rsidRPr="00A013E8" w:rsidRDefault="00B63B0E" w:rsidP="00B63B0E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Satisfied</w:t>
            </w:r>
          </w:p>
          <w:p w14:paraId="49E8121D" w14:textId="7EEF0034" w:rsidR="00B63B0E" w:rsidRPr="00A013E8" w:rsidRDefault="00B63B0E" w:rsidP="00B63B0E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Partially </w:t>
            </w:r>
            <w:r w:rsidR="000D30FB" w:rsidRPr="00A013E8">
              <w:rPr>
                <w:rFonts w:asciiTheme="majorBidi" w:hAnsiTheme="majorBidi" w:cstheme="majorBidi"/>
              </w:rPr>
              <w:t>satisfied.</w:t>
            </w:r>
            <w:r w:rsidRPr="00A013E8">
              <w:rPr>
                <w:rFonts w:asciiTheme="majorBidi" w:hAnsiTheme="majorBidi" w:cstheme="majorBidi"/>
              </w:rPr>
              <w:t xml:space="preserve"> </w:t>
            </w:r>
          </w:p>
          <w:p w14:paraId="4EB77666" w14:textId="670BAFC9" w:rsidR="00B63B0E" w:rsidRPr="00A013E8" w:rsidRDefault="00B63B0E" w:rsidP="00B63B0E">
            <w:pPr>
              <w:pStyle w:val="ListParagraph"/>
              <w:numPr>
                <w:ilvl w:val="0"/>
                <w:numId w:val="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t satisfied</w:t>
            </w:r>
          </w:p>
        </w:tc>
      </w:tr>
      <w:tr w:rsidR="00B63B0E" w:rsidRPr="00A440B1" w14:paraId="659C36FA" w14:textId="77777777" w:rsidTr="000D30FB">
        <w:trPr>
          <w:trHeight w:val="484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E60D8" w14:textId="7B418A82" w:rsidR="00B63B0E" w:rsidRPr="00A013E8" w:rsidRDefault="00B63B0E" w:rsidP="00B63B0E">
            <w:pPr>
              <w:tabs>
                <w:tab w:val="center" w:pos="315"/>
              </w:tabs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ab/>
            </w:r>
            <w:r w:rsidR="000D30FB"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632FC" w14:textId="7D5AADD2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Do you think these camps are useful and should be happened again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F3E6C" w14:textId="0B681E10" w:rsidR="00B63B0E" w:rsidRPr="00A013E8" w:rsidRDefault="00B63B0E" w:rsidP="00B63B0E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Yes</w:t>
            </w:r>
          </w:p>
          <w:p w14:paraId="05CEB256" w14:textId="0BAE8A48" w:rsidR="00B63B0E" w:rsidRPr="00A013E8" w:rsidRDefault="00B63B0E" w:rsidP="00B63B0E">
            <w:pPr>
              <w:pStyle w:val="ListParagraph"/>
              <w:numPr>
                <w:ilvl w:val="0"/>
                <w:numId w:val="9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</w:t>
            </w:r>
          </w:p>
        </w:tc>
      </w:tr>
      <w:tr w:rsidR="00B63B0E" w:rsidRPr="00A440B1" w14:paraId="24E96E19" w14:textId="77777777" w:rsidTr="000D30FB">
        <w:trPr>
          <w:trHeight w:val="760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224E3" w14:textId="0BD3BC1C" w:rsidR="00B63B0E" w:rsidRPr="00A013E8" w:rsidRDefault="000D30FB" w:rsidP="00B63B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E1320" w14:textId="12E9087D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Are you satisfied with the service providers</w:t>
            </w:r>
            <w:r w:rsidR="000D30FB">
              <w:rPr>
                <w:rFonts w:asciiTheme="majorBidi" w:hAnsiTheme="majorBidi" w:cstheme="majorBidi"/>
              </w:rPr>
              <w:t>'</w:t>
            </w:r>
            <w:r w:rsidRPr="00A013E8">
              <w:rPr>
                <w:rFonts w:asciiTheme="majorBidi" w:hAnsiTheme="majorBidi" w:cstheme="majorBidi"/>
              </w:rPr>
              <w:t xml:space="preserve"> (staff) </w:t>
            </w:r>
            <w:proofErr w:type="spellStart"/>
            <w:r w:rsidRPr="00A013E8">
              <w:rPr>
                <w:rFonts w:asciiTheme="majorBidi" w:hAnsiTheme="majorBidi" w:cstheme="majorBidi"/>
              </w:rPr>
              <w:t>behavior</w:t>
            </w:r>
            <w:proofErr w:type="spellEnd"/>
            <w:r w:rsidRPr="00A013E8">
              <w:rPr>
                <w:rFonts w:asciiTheme="majorBidi" w:hAnsiTheme="majorBidi" w:cstheme="majorBidi"/>
              </w:rPr>
              <w:t xml:space="preserve"> at the Health Camp?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E42D9" w14:textId="77777777" w:rsidR="00B63B0E" w:rsidRPr="00A013E8" w:rsidRDefault="00B63B0E" w:rsidP="00B63B0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Satisfied</w:t>
            </w:r>
          </w:p>
          <w:p w14:paraId="05474977" w14:textId="44703BEA" w:rsidR="00B63B0E" w:rsidRPr="00A013E8" w:rsidRDefault="00B63B0E" w:rsidP="00B63B0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Partially </w:t>
            </w:r>
            <w:r w:rsidR="000D30FB" w:rsidRPr="00A013E8">
              <w:rPr>
                <w:rFonts w:asciiTheme="majorBidi" w:hAnsiTheme="majorBidi" w:cstheme="majorBidi"/>
              </w:rPr>
              <w:t>satisfied.</w:t>
            </w:r>
            <w:r w:rsidRPr="00A013E8">
              <w:rPr>
                <w:rFonts w:asciiTheme="majorBidi" w:hAnsiTheme="majorBidi" w:cstheme="majorBidi"/>
              </w:rPr>
              <w:t xml:space="preserve"> </w:t>
            </w:r>
          </w:p>
          <w:p w14:paraId="31D07370" w14:textId="1ADA0A69" w:rsidR="00B63B0E" w:rsidRPr="00A013E8" w:rsidRDefault="00B63B0E" w:rsidP="00B63B0E">
            <w:pPr>
              <w:pStyle w:val="ListParagraph"/>
              <w:numPr>
                <w:ilvl w:val="0"/>
                <w:numId w:val="19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Not satisfied</w:t>
            </w:r>
          </w:p>
        </w:tc>
      </w:tr>
      <w:tr w:rsidR="00B63B0E" w:rsidRPr="00A440B1" w14:paraId="20396C25" w14:textId="77777777" w:rsidTr="000D30FB">
        <w:trPr>
          <w:trHeight w:val="1466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4D803" w14:textId="5A4EA233" w:rsidR="00B63B0E" w:rsidRPr="00A013E8" w:rsidRDefault="000D30FB" w:rsidP="00B63B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F9E8C" w14:textId="10670450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What other health services should be provided at the health camps (in your opinion)?</w:t>
            </w:r>
          </w:p>
          <w:p w14:paraId="4C1FDA95" w14:textId="77777777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1EE20" w14:textId="35EC1518" w:rsidR="00B63B0E" w:rsidRPr="00A013E8" w:rsidRDefault="00B63B0E" w:rsidP="00B63B0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Paediatrician (Consultant)  </w:t>
            </w:r>
          </w:p>
          <w:p w14:paraId="75F90813" w14:textId="1DC6EF3B" w:rsidR="00B63B0E" w:rsidRPr="00A013E8" w:rsidRDefault="00B63B0E" w:rsidP="00B63B0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ENT specialist (eye, nose throat) </w:t>
            </w:r>
          </w:p>
          <w:p w14:paraId="2009FABE" w14:textId="4E6E2BB6" w:rsidR="00B63B0E" w:rsidRPr="00A013E8" w:rsidRDefault="00B63B0E" w:rsidP="00B63B0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Skin specialist</w:t>
            </w:r>
          </w:p>
          <w:p w14:paraId="3CC1E1C9" w14:textId="58A195F5" w:rsidR="00B63B0E" w:rsidRPr="00A013E8" w:rsidRDefault="00B63B0E" w:rsidP="00B63B0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Infectious Disease specialist</w:t>
            </w:r>
          </w:p>
          <w:p w14:paraId="4BD0E443" w14:textId="02ACDDB4" w:rsidR="00B63B0E" w:rsidRPr="00A013E8" w:rsidRDefault="00B63B0E" w:rsidP="00B63B0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Laboratory test</w:t>
            </w:r>
          </w:p>
          <w:p w14:paraId="7D116AC1" w14:textId="6F698605" w:rsidR="00B63B0E" w:rsidRPr="00A013E8" w:rsidRDefault="00B63B0E" w:rsidP="00B63B0E">
            <w:pPr>
              <w:pStyle w:val="ListParagraph"/>
              <w:numPr>
                <w:ilvl w:val="0"/>
                <w:numId w:val="20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___</w:t>
            </w:r>
          </w:p>
        </w:tc>
      </w:tr>
      <w:tr w:rsidR="00B63B0E" w:rsidRPr="00A440B1" w14:paraId="3F4529EF" w14:textId="77777777" w:rsidTr="000D30FB">
        <w:trPr>
          <w:trHeight w:val="1875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CB7884" w14:textId="532716D3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lastRenderedPageBreak/>
              <w:t>2</w:t>
            </w:r>
            <w:r w:rsidR="000D30FB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DAC2B7" w14:textId="2A158D89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What other specific health services you think needed in your area?</w:t>
            </w:r>
          </w:p>
          <w:p w14:paraId="5E6CAE09" w14:textId="77777777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4F8C1" w14:textId="77777777" w:rsidR="00B63B0E" w:rsidRPr="00A013E8" w:rsidRDefault="00B63B0E" w:rsidP="00B63B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Government health facility</w:t>
            </w:r>
          </w:p>
          <w:p w14:paraId="398DBFD7" w14:textId="78815C17" w:rsidR="00B63B0E" w:rsidRPr="00A013E8" w:rsidRDefault="00B63B0E" w:rsidP="00B63B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EPI centre in the area</w:t>
            </w:r>
          </w:p>
          <w:p w14:paraId="3A2C7D5F" w14:textId="3C2BB320" w:rsidR="00B63B0E" w:rsidRPr="00A013E8" w:rsidRDefault="00B63B0E" w:rsidP="00B63B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MNCH centre</w:t>
            </w:r>
          </w:p>
          <w:p w14:paraId="79AAA135" w14:textId="77777777" w:rsidR="00B63B0E" w:rsidRPr="00A013E8" w:rsidRDefault="00B63B0E" w:rsidP="00B63B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Safe drinking water</w:t>
            </w:r>
          </w:p>
          <w:p w14:paraId="627F4C7D" w14:textId="77777777" w:rsidR="00B63B0E" w:rsidRPr="00A013E8" w:rsidRDefault="00B63B0E" w:rsidP="00B63B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Proper waste disposal</w:t>
            </w:r>
          </w:p>
          <w:p w14:paraId="3006CB24" w14:textId="49792A35" w:rsidR="00B63B0E" w:rsidRPr="00A013E8" w:rsidRDefault="00B63B0E" w:rsidP="00B63B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School</w:t>
            </w:r>
          </w:p>
          <w:p w14:paraId="0A5D7B05" w14:textId="61345752" w:rsidR="00B63B0E" w:rsidRPr="00A013E8" w:rsidRDefault="00B63B0E" w:rsidP="00B63B0E">
            <w:pPr>
              <w:pStyle w:val="ListParagraph"/>
              <w:numPr>
                <w:ilvl w:val="0"/>
                <w:numId w:val="17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___</w:t>
            </w:r>
          </w:p>
        </w:tc>
      </w:tr>
      <w:tr w:rsidR="00B63B0E" w:rsidRPr="00A440B1" w14:paraId="61267EA8" w14:textId="77777777" w:rsidTr="000D30FB">
        <w:trPr>
          <w:trHeight w:val="1164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F58AA" w14:textId="22A6B5B7" w:rsidR="00B63B0E" w:rsidRPr="00A013E8" w:rsidRDefault="00B63B0E" w:rsidP="00B63B0E">
            <w:pPr>
              <w:jc w:val="center"/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2</w:t>
            </w:r>
            <w:r w:rsidR="000D30FB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673E" w14:textId="7EAFD2E5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 xml:space="preserve">What services </w:t>
            </w:r>
            <w:r w:rsidR="000D30FB">
              <w:rPr>
                <w:rFonts w:asciiTheme="majorBidi" w:hAnsiTheme="majorBidi" w:cstheme="majorBidi"/>
              </w:rPr>
              <w:t xml:space="preserve">do </w:t>
            </w:r>
            <w:r w:rsidRPr="00A013E8">
              <w:rPr>
                <w:rFonts w:asciiTheme="majorBidi" w:hAnsiTheme="majorBidi" w:cstheme="majorBidi"/>
              </w:rPr>
              <w:t xml:space="preserve">you prefer to avail here as compared to </w:t>
            </w:r>
            <w:r w:rsidR="000D30FB">
              <w:rPr>
                <w:rFonts w:asciiTheme="majorBidi" w:hAnsiTheme="majorBidi" w:cstheme="majorBidi"/>
              </w:rPr>
              <w:t xml:space="preserve">the </w:t>
            </w:r>
            <w:r w:rsidRPr="00A013E8">
              <w:rPr>
                <w:rFonts w:asciiTheme="majorBidi" w:hAnsiTheme="majorBidi" w:cstheme="majorBidi"/>
              </w:rPr>
              <w:t xml:space="preserve">nearest Government Health facility? </w:t>
            </w:r>
          </w:p>
        </w:tc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EB1EC" w14:textId="09665489" w:rsidR="00B63B0E" w:rsidRPr="00A013E8" w:rsidRDefault="00B63B0E" w:rsidP="00B63B0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Vaccines</w:t>
            </w:r>
          </w:p>
          <w:p w14:paraId="308CE6D6" w14:textId="4E36CA14" w:rsidR="00B63B0E" w:rsidRPr="00A013E8" w:rsidRDefault="00B63B0E" w:rsidP="00B63B0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nsultation with</w:t>
            </w:r>
            <w:r w:rsidRPr="00A013E8">
              <w:rPr>
                <w:rFonts w:asciiTheme="majorBidi" w:hAnsiTheme="majorBidi" w:cstheme="majorBidi"/>
              </w:rPr>
              <w:t xml:space="preserve"> Medical Doctor</w:t>
            </w:r>
          </w:p>
          <w:p w14:paraId="4C9B75F3" w14:textId="1E329979" w:rsidR="00B63B0E" w:rsidRPr="00A013E8" w:rsidRDefault="00B63B0E" w:rsidP="00B63B0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vailability of free medicines</w:t>
            </w:r>
          </w:p>
          <w:p w14:paraId="789AAE88" w14:textId="00C5601D" w:rsidR="00B63B0E" w:rsidRPr="00A013E8" w:rsidRDefault="00B63B0E" w:rsidP="00B63B0E">
            <w:pPr>
              <w:pStyle w:val="ListParagraph"/>
              <w:numPr>
                <w:ilvl w:val="0"/>
                <w:numId w:val="18"/>
              </w:num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Other (specify)__________________________</w:t>
            </w:r>
          </w:p>
        </w:tc>
      </w:tr>
      <w:tr w:rsidR="00B63B0E" w:rsidRPr="0021728F" w14:paraId="4A303B6B" w14:textId="77777777" w:rsidTr="000D30FB">
        <w:trPr>
          <w:trHeight w:val="885"/>
        </w:trPr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F7F14" w14:textId="058C0474" w:rsidR="00B63B0E" w:rsidRPr="00A013E8" w:rsidRDefault="000D30FB" w:rsidP="00B63B0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7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F761C" w14:textId="6758578C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Any other comments:</w:t>
            </w:r>
          </w:p>
          <w:p w14:paraId="49FB2255" w14:textId="77777777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----------------------------------------------------------------------------------------------------------------------</w:t>
            </w:r>
          </w:p>
          <w:p w14:paraId="3163513C" w14:textId="426BE2EC" w:rsidR="00B63B0E" w:rsidRPr="00A013E8" w:rsidRDefault="00B63B0E" w:rsidP="00B63B0E">
            <w:pPr>
              <w:rPr>
                <w:rFonts w:asciiTheme="majorBidi" w:hAnsiTheme="majorBidi" w:cstheme="majorBidi"/>
              </w:rPr>
            </w:pPr>
            <w:r w:rsidRPr="00A013E8">
              <w:rPr>
                <w:rFonts w:asciiTheme="majorBidi" w:hAnsiTheme="majorBidi" w:cstheme="majorBidi"/>
              </w:rPr>
              <w:t>----------------------------------------------------------------------------------------------------------------------</w:t>
            </w:r>
          </w:p>
        </w:tc>
      </w:tr>
    </w:tbl>
    <w:p w14:paraId="0C809697" w14:textId="217261AB" w:rsidR="00C60279" w:rsidRPr="003A2F1C" w:rsidRDefault="00C60279" w:rsidP="0029383E">
      <w:pPr>
        <w:jc w:val="center"/>
        <w:rPr>
          <w:rFonts w:asciiTheme="majorBidi" w:hAnsiTheme="majorBidi" w:cstheme="majorBidi"/>
          <w:b/>
          <w:bCs/>
          <w:i/>
          <w:iCs/>
          <w:color w:val="00B050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>**</w:t>
      </w:r>
      <w:r w:rsidR="000D5E94" w:rsidRPr="00C60279">
        <w:rPr>
          <w:rFonts w:asciiTheme="majorBidi" w:hAnsiTheme="majorBidi" w:cstheme="majorBidi"/>
          <w:b/>
          <w:bCs/>
          <w:i/>
          <w:iCs/>
          <w:color w:val="FF0000"/>
          <w:sz w:val="24"/>
          <w:szCs w:val="24"/>
        </w:rPr>
        <w:t xml:space="preserve">Important: </w:t>
      </w:r>
      <w:r w:rsidR="000D5E94" w:rsidRPr="003A2F1C">
        <w:rPr>
          <w:rFonts w:asciiTheme="majorBidi" w:hAnsiTheme="majorBidi" w:cstheme="majorBidi"/>
          <w:b/>
          <w:bCs/>
          <w:i/>
          <w:iCs/>
          <w:color w:val="00B050"/>
          <w:sz w:val="24"/>
          <w:szCs w:val="24"/>
        </w:rPr>
        <w:t xml:space="preserve">Please pay gratitude to the participant for his/ her time and </w:t>
      </w:r>
      <w:r w:rsidR="00F26543" w:rsidRPr="003A2F1C">
        <w:rPr>
          <w:rFonts w:asciiTheme="majorBidi" w:hAnsiTheme="majorBidi" w:cstheme="majorBidi"/>
          <w:b/>
          <w:bCs/>
          <w:i/>
          <w:iCs/>
          <w:color w:val="00B050"/>
          <w:sz w:val="24"/>
          <w:szCs w:val="24"/>
        </w:rPr>
        <w:t>v</w:t>
      </w:r>
      <w:r w:rsidR="007F4EDF" w:rsidRPr="003A2F1C">
        <w:rPr>
          <w:rFonts w:asciiTheme="majorBidi" w:hAnsiTheme="majorBidi" w:cstheme="majorBidi"/>
          <w:b/>
          <w:bCs/>
          <w:i/>
          <w:iCs/>
          <w:color w:val="00B050"/>
          <w:sz w:val="24"/>
          <w:szCs w:val="24"/>
        </w:rPr>
        <w:t xml:space="preserve">aluable </w:t>
      </w:r>
      <w:r w:rsidR="000D5E94" w:rsidRPr="003A2F1C">
        <w:rPr>
          <w:rFonts w:asciiTheme="majorBidi" w:hAnsiTheme="majorBidi" w:cstheme="majorBidi"/>
          <w:b/>
          <w:bCs/>
          <w:i/>
          <w:iCs/>
          <w:color w:val="00B050"/>
          <w:sz w:val="24"/>
          <w:szCs w:val="24"/>
        </w:rPr>
        <w:t>feedback.</w:t>
      </w:r>
    </w:p>
    <w:p w14:paraId="1CBC2191" w14:textId="4FEE8567" w:rsidR="007F4EDF" w:rsidRPr="003A2F1C" w:rsidRDefault="007F4EDF" w:rsidP="007F4EDF">
      <w:pPr>
        <w:jc w:val="center"/>
        <w:rPr>
          <w:rFonts w:asciiTheme="majorBidi" w:hAnsiTheme="majorBidi" w:cstheme="majorBidi"/>
          <w:b/>
          <w:bCs/>
          <w:i/>
          <w:iCs/>
          <w:color w:val="002060"/>
          <w:sz w:val="32"/>
          <w:szCs w:val="32"/>
        </w:rPr>
      </w:pPr>
      <w:r w:rsidRPr="003A2F1C">
        <w:rPr>
          <w:rFonts w:asciiTheme="majorBidi" w:hAnsiTheme="majorBidi" w:cstheme="majorBidi"/>
          <w:b/>
          <w:bCs/>
          <w:i/>
          <w:iCs/>
          <w:color w:val="002060"/>
          <w:sz w:val="32"/>
          <w:szCs w:val="32"/>
        </w:rPr>
        <w:t>Thank You</w:t>
      </w:r>
      <w:r w:rsidR="00153A77" w:rsidRPr="003A2F1C">
        <w:rPr>
          <w:rFonts w:asciiTheme="majorBidi" w:hAnsiTheme="majorBidi" w:cstheme="majorBidi"/>
          <w:b/>
          <w:bCs/>
          <w:i/>
          <w:iCs/>
          <w:color w:val="002060"/>
          <w:sz w:val="32"/>
          <w:szCs w:val="32"/>
        </w:rPr>
        <w:t>!!</w:t>
      </w:r>
    </w:p>
    <w:sectPr w:rsidR="007F4EDF" w:rsidRPr="003A2F1C" w:rsidSect="00E74668">
      <w:footerReference w:type="default" r:id="rId7"/>
      <w:pgSz w:w="12240" w:h="15840"/>
      <w:pgMar w:top="284" w:right="720" w:bottom="28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E72138" w14:textId="77777777" w:rsidR="00D37899" w:rsidRDefault="00D37899" w:rsidP="00D37899">
      <w:pPr>
        <w:spacing w:after="0" w:line="240" w:lineRule="auto"/>
      </w:pPr>
      <w:r>
        <w:separator/>
      </w:r>
    </w:p>
  </w:endnote>
  <w:endnote w:type="continuationSeparator" w:id="0">
    <w:p w14:paraId="7FE1213F" w14:textId="77777777" w:rsidR="00D37899" w:rsidRDefault="00D37899" w:rsidP="00D378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9E9E20" w14:textId="67124F78" w:rsidR="00D37899" w:rsidRPr="0002630C" w:rsidRDefault="00A728E7" w:rsidP="00D37899">
    <w:pPr>
      <w:pStyle w:val="Footer"/>
      <w:pBdr>
        <w:top w:val="single" w:sz="4" w:space="1" w:color="D9D9D9" w:themeColor="background1" w:themeShade="D9"/>
      </w:pBdr>
      <w:rPr>
        <w:rFonts w:ascii="Times New Roman" w:hAnsi="Times New Roman" w:cs="Times New Roman"/>
        <w:b/>
        <w:bCs/>
      </w:rPr>
    </w:pPr>
    <w:sdt>
      <w:sdtPr>
        <w:id w:val="1170062263"/>
        <w:docPartObj>
          <w:docPartGallery w:val="Page Numbers (Bottom of Page)"/>
          <w:docPartUnique/>
        </w:docPartObj>
      </w:sdtPr>
      <w:sdtEndPr>
        <w:rPr>
          <w:rFonts w:ascii="Times New Roman" w:hAnsi="Times New Roman" w:cs="Times New Roman"/>
          <w:color w:val="7F7F7F" w:themeColor="background1" w:themeShade="7F"/>
          <w:spacing w:val="60"/>
        </w:rPr>
      </w:sdtEndPr>
      <w:sdtContent>
        <w:r w:rsidR="00D37899" w:rsidRPr="0002630C">
          <w:rPr>
            <w:rFonts w:ascii="Times New Roman" w:hAnsi="Times New Roman" w:cs="Times New Roman"/>
          </w:rPr>
          <w:fldChar w:fldCharType="begin"/>
        </w:r>
        <w:r w:rsidR="00D37899" w:rsidRPr="0002630C">
          <w:rPr>
            <w:rFonts w:ascii="Times New Roman" w:hAnsi="Times New Roman" w:cs="Times New Roman"/>
          </w:rPr>
          <w:instrText xml:space="preserve"> PAGE   \* MERGEFORMAT </w:instrText>
        </w:r>
        <w:r w:rsidR="00D37899" w:rsidRPr="0002630C">
          <w:rPr>
            <w:rFonts w:ascii="Times New Roman" w:hAnsi="Times New Roman" w:cs="Times New Roman"/>
          </w:rPr>
          <w:fldChar w:fldCharType="separate"/>
        </w:r>
        <w:r w:rsidR="00EC586F" w:rsidRPr="00EC586F">
          <w:rPr>
            <w:rFonts w:ascii="Times New Roman" w:hAnsi="Times New Roman" w:cs="Times New Roman"/>
            <w:b/>
            <w:bCs/>
            <w:noProof/>
          </w:rPr>
          <w:t>2</w:t>
        </w:r>
        <w:r w:rsidR="00D37899" w:rsidRPr="0002630C">
          <w:rPr>
            <w:rFonts w:ascii="Times New Roman" w:hAnsi="Times New Roman" w:cs="Times New Roman"/>
            <w:b/>
            <w:bCs/>
            <w:noProof/>
          </w:rPr>
          <w:fldChar w:fldCharType="end"/>
        </w:r>
        <w:r w:rsidR="00D37899" w:rsidRPr="0002630C">
          <w:rPr>
            <w:rFonts w:ascii="Times New Roman" w:hAnsi="Times New Roman" w:cs="Times New Roman"/>
            <w:b/>
            <w:bCs/>
          </w:rPr>
          <w:t xml:space="preserve"> | </w:t>
        </w:r>
        <w:r w:rsidR="00D37899" w:rsidRPr="0002630C">
          <w:rPr>
            <w:rFonts w:ascii="Times New Roman" w:hAnsi="Times New Roman" w:cs="Times New Roman"/>
            <w:color w:val="7F7F7F" w:themeColor="background1" w:themeShade="7F"/>
            <w:spacing w:val="60"/>
          </w:rPr>
          <w:t>Page</w:t>
        </w:r>
      </w:sdtContent>
    </w:sdt>
    <w:r w:rsidR="0002630C" w:rsidRPr="0002630C">
      <w:rPr>
        <w:rFonts w:ascii="Times New Roman" w:hAnsi="Times New Roman" w:cs="Times New Roman"/>
        <w:color w:val="7F7F7F" w:themeColor="background1" w:themeShade="7F"/>
        <w:spacing w:val="60"/>
      </w:rPr>
      <w:tab/>
    </w:r>
    <w:r w:rsidR="0002630C" w:rsidRPr="0002630C">
      <w:rPr>
        <w:rFonts w:ascii="Times New Roman" w:hAnsi="Times New Roman" w:cs="Times New Roman"/>
        <w:color w:val="7F7F7F" w:themeColor="background1" w:themeShade="7F"/>
        <w:spacing w:val="60"/>
      </w:rPr>
      <w:tab/>
      <w:t>Participant IDNO. ___________________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D554D" w14:textId="77777777" w:rsidR="00D37899" w:rsidRDefault="00D37899" w:rsidP="00D37899">
      <w:pPr>
        <w:spacing w:after="0" w:line="240" w:lineRule="auto"/>
      </w:pPr>
      <w:r>
        <w:separator/>
      </w:r>
    </w:p>
  </w:footnote>
  <w:footnote w:type="continuationSeparator" w:id="0">
    <w:p w14:paraId="77294AD0" w14:textId="77777777" w:rsidR="00D37899" w:rsidRDefault="00D37899" w:rsidP="00D378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81E8D"/>
    <w:multiLevelType w:val="hybridMultilevel"/>
    <w:tmpl w:val="D91CB7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7DF365B"/>
    <w:multiLevelType w:val="hybridMultilevel"/>
    <w:tmpl w:val="E092BA7A"/>
    <w:lvl w:ilvl="0" w:tplc="A2A2C07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F432B2"/>
    <w:multiLevelType w:val="hybridMultilevel"/>
    <w:tmpl w:val="625E435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4C3950"/>
    <w:multiLevelType w:val="hybridMultilevel"/>
    <w:tmpl w:val="1F08F1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D3F2360"/>
    <w:multiLevelType w:val="hybridMultilevel"/>
    <w:tmpl w:val="CAF6DE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54B662B"/>
    <w:multiLevelType w:val="hybridMultilevel"/>
    <w:tmpl w:val="6066A3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7C27161"/>
    <w:multiLevelType w:val="hybridMultilevel"/>
    <w:tmpl w:val="608C64C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A3453D0"/>
    <w:multiLevelType w:val="hybridMultilevel"/>
    <w:tmpl w:val="23A026F6"/>
    <w:lvl w:ilvl="0" w:tplc="0CEE72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BED6163"/>
    <w:multiLevelType w:val="hybridMultilevel"/>
    <w:tmpl w:val="48D0E6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02B1AB7"/>
    <w:multiLevelType w:val="hybridMultilevel"/>
    <w:tmpl w:val="AA503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114318"/>
    <w:multiLevelType w:val="hybridMultilevel"/>
    <w:tmpl w:val="295ABBE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4864811"/>
    <w:multiLevelType w:val="hybridMultilevel"/>
    <w:tmpl w:val="B22E03A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7156BB4"/>
    <w:multiLevelType w:val="hybridMultilevel"/>
    <w:tmpl w:val="29EA4676"/>
    <w:lvl w:ilvl="0" w:tplc="A2A2C07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0C35ED"/>
    <w:multiLevelType w:val="hybridMultilevel"/>
    <w:tmpl w:val="84A2ADA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2E33DC8"/>
    <w:multiLevelType w:val="hybridMultilevel"/>
    <w:tmpl w:val="B92E945E"/>
    <w:lvl w:ilvl="0" w:tplc="0CEE72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450741C"/>
    <w:multiLevelType w:val="hybridMultilevel"/>
    <w:tmpl w:val="C68C81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7B24AD9"/>
    <w:multiLevelType w:val="hybridMultilevel"/>
    <w:tmpl w:val="C0F869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3277D4"/>
    <w:multiLevelType w:val="hybridMultilevel"/>
    <w:tmpl w:val="B61614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A6B402F"/>
    <w:multiLevelType w:val="hybridMultilevel"/>
    <w:tmpl w:val="28CC876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C603D3C"/>
    <w:multiLevelType w:val="hybridMultilevel"/>
    <w:tmpl w:val="E1948E18"/>
    <w:lvl w:ilvl="0" w:tplc="A2A2C07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3FC4294"/>
    <w:multiLevelType w:val="hybridMultilevel"/>
    <w:tmpl w:val="AB36B9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5DD3994"/>
    <w:multiLevelType w:val="hybridMultilevel"/>
    <w:tmpl w:val="596A8E2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1219F6"/>
    <w:multiLevelType w:val="hybridMultilevel"/>
    <w:tmpl w:val="76726802"/>
    <w:lvl w:ilvl="0" w:tplc="A2A2C07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021CFA"/>
    <w:multiLevelType w:val="hybridMultilevel"/>
    <w:tmpl w:val="A1B8B87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F102D9"/>
    <w:multiLevelType w:val="hybridMultilevel"/>
    <w:tmpl w:val="742882A4"/>
    <w:lvl w:ilvl="0" w:tplc="466E5492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51B5F08"/>
    <w:multiLevelType w:val="hybridMultilevel"/>
    <w:tmpl w:val="4C9216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556C93"/>
    <w:multiLevelType w:val="hybridMultilevel"/>
    <w:tmpl w:val="3D58ADC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786B01D9"/>
    <w:multiLevelType w:val="hybridMultilevel"/>
    <w:tmpl w:val="013213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FF93B13"/>
    <w:multiLevelType w:val="hybridMultilevel"/>
    <w:tmpl w:val="2AAC75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9"/>
  </w:num>
  <w:num w:numId="3">
    <w:abstractNumId w:val="18"/>
  </w:num>
  <w:num w:numId="4">
    <w:abstractNumId w:val="15"/>
  </w:num>
  <w:num w:numId="5">
    <w:abstractNumId w:val="6"/>
  </w:num>
  <w:num w:numId="6">
    <w:abstractNumId w:val="0"/>
  </w:num>
  <w:num w:numId="7">
    <w:abstractNumId w:val="17"/>
  </w:num>
  <w:num w:numId="8">
    <w:abstractNumId w:val="26"/>
  </w:num>
  <w:num w:numId="9">
    <w:abstractNumId w:val="23"/>
  </w:num>
  <w:num w:numId="10">
    <w:abstractNumId w:val="7"/>
  </w:num>
  <w:num w:numId="11">
    <w:abstractNumId w:val="13"/>
  </w:num>
  <w:num w:numId="12">
    <w:abstractNumId w:val="5"/>
  </w:num>
  <w:num w:numId="13">
    <w:abstractNumId w:val="20"/>
  </w:num>
  <w:num w:numId="14">
    <w:abstractNumId w:val="21"/>
  </w:num>
  <w:num w:numId="15">
    <w:abstractNumId w:val="8"/>
  </w:num>
  <w:num w:numId="16">
    <w:abstractNumId w:val="25"/>
  </w:num>
  <w:num w:numId="17">
    <w:abstractNumId w:val="4"/>
  </w:num>
  <w:num w:numId="18">
    <w:abstractNumId w:val="3"/>
  </w:num>
  <w:num w:numId="19">
    <w:abstractNumId w:val="27"/>
  </w:num>
  <w:num w:numId="20">
    <w:abstractNumId w:val="10"/>
  </w:num>
  <w:num w:numId="21">
    <w:abstractNumId w:val="2"/>
  </w:num>
  <w:num w:numId="22">
    <w:abstractNumId w:val="24"/>
  </w:num>
  <w:num w:numId="23">
    <w:abstractNumId w:val="11"/>
  </w:num>
  <w:num w:numId="24">
    <w:abstractNumId w:val="19"/>
  </w:num>
  <w:num w:numId="25">
    <w:abstractNumId w:val="1"/>
  </w:num>
  <w:num w:numId="26">
    <w:abstractNumId w:val="22"/>
  </w:num>
  <w:num w:numId="27">
    <w:abstractNumId w:val="12"/>
  </w:num>
  <w:num w:numId="28">
    <w:abstractNumId w:val="28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tjQ2NDM1NjewMDVX0lEKTi0uzszPAykwrgUAkPr01CwAAAA="/>
  </w:docVars>
  <w:rsids>
    <w:rsidRoot w:val="00443586"/>
    <w:rsid w:val="000256D0"/>
    <w:rsid w:val="0002630C"/>
    <w:rsid w:val="00034F90"/>
    <w:rsid w:val="00040479"/>
    <w:rsid w:val="00066B79"/>
    <w:rsid w:val="000804D9"/>
    <w:rsid w:val="00086516"/>
    <w:rsid w:val="00095CF4"/>
    <w:rsid w:val="000B0BF9"/>
    <w:rsid w:val="000D30FB"/>
    <w:rsid w:val="000D5E94"/>
    <w:rsid w:val="00112703"/>
    <w:rsid w:val="00150AF9"/>
    <w:rsid w:val="001535BA"/>
    <w:rsid w:val="00153A77"/>
    <w:rsid w:val="0016151B"/>
    <w:rsid w:val="0017115C"/>
    <w:rsid w:val="00175832"/>
    <w:rsid w:val="001D223A"/>
    <w:rsid w:val="0021728F"/>
    <w:rsid w:val="002541F2"/>
    <w:rsid w:val="00273920"/>
    <w:rsid w:val="00282BBE"/>
    <w:rsid w:val="00291C8A"/>
    <w:rsid w:val="0029383E"/>
    <w:rsid w:val="002A175A"/>
    <w:rsid w:val="00347742"/>
    <w:rsid w:val="00350DC0"/>
    <w:rsid w:val="00380FDD"/>
    <w:rsid w:val="0038262D"/>
    <w:rsid w:val="00383852"/>
    <w:rsid w:val="003840C9"/>
    <w:rsid w:val="003A047D"/>
    <w:rsid w:val="003A2F1C"/>
    <w:rsid w:val="003B42A3"/>
    <w:rsid w:val="003D1B57"/>
    <w:rsid w:val="00407525"/>
    <w:rsid w:val="00415932"/>
    <w:rsid w:val="00443586"/>
    <w:rsid w:val="00465746"/>
    <w:rsid w:val="00467F4C"/>
    <w:rsid w:val="004818A4"/>
    <w:rsid w:val="004B017E"/>
    <w:rsid w:val="004D215A"/>
    <w:rsid w:val="004E33B1"/>
    <w:rsid w:val="004F26FD"/>
    <w:rsid w:val="00521FCB"/>
    <w:rsid w:val="0052314C"/>
    <w:rsid w:val="005A709C"/>
    <w:rsid w:val="005D41E9"/>
    <w:rsid w:val="005F382E"/>
    <w:rsid w:val="00602669"/>
    <w:rsid w:val="00606F96"/>
    <w:rsid w:val="00613A41"/>
    <w:rsid w:val="006476E8"/>
    <w:rsid w:val="00657202"/>
    <w:rsid w:val="00686056"/>
    <w:rsid w:val="007066CF"/>
    <w:rsid w:val="00784527"/>
    <w:rsid w:val="007908A2"/>
    <w:rsid w:val="007B781D"/>
    <w:rsid w:val="007C008D"/>
    <w:rsid w:val="007D4C29"/>
    <w:rsid w:val="007E6A07"/>
    <w:rsid w:val="007F4EDF"/>
    <w:rsid w:val="00806EDD"/>
    <w:rsid w:val="00814B4A"/>
    <w:rsid w:val="0082613B"/>
    <w:rsid w:val="00852692"/>
    <w:rsid w:val="0086654E"/>
    <w:rsid w:val="00867C29"/>
    <w:rsid w:val="008739E9"/>
    <w:rsid w:val="008741AA"/>
    <w:rsid w:val="008A3CF4"/>
    <w:rsid w:val="008F728D"/>
    <w:rsid w:val="009168DF"/>
    <w:rsid w:val="00950997"/>
    <w:rsid w:val="0095323B"/>
    <w:rsid w:val="0095701A"/>
    <w:rsid w:val="009818F8"/>
    <w:rsid w:val="0099538A"/>
    <w:rsid w:val="009A4B13"/>
    <w:rsid w:val="009A77E5"/>
    <w:rsid w:val="009E090A"/>
    <w:rsid w:val="00A013E8"/>
    <w:rsid w:val="00A3440A"/>
    <w:rsid w:val="00A440B1"/>
    <w:rsid w:val="00A93530"/>
    <w:rsid w:val="00A95011"/>
    <w:rsid w:val="00AB617A"/>
    <w:rsid w:val="00B327A9"/>
    <w:rsid w:val="00B5247E"/>
    <w:rsid w:val="00B614C5"/>
    <w:rsid w:val="00B63B0E"/>
    <w:rsid w:val="00B926D5"/>
    <w:rsid w:val="00BA2246"/>
    <w:rsid w:val="00BC5C5F"/>
    <w:rsid w:val="00BF3EE8"/>
    <w:rsid w:val="00C131EB"/>
    <w:rsid w:val="00C33D21"/>
    <w:rsid w:val="00C360DB"/>
    <w:rsid w:val="00C60279"/>
    <w:rsid w:val="00C63A10"/>
    <w:rsid w:val="00C85FB2"/>
    <w:rsid w:val="00CB1208"/>
    <w:rsid w:val="00CC414C"/>
    <w:rsid w:val="00CD4512"/>
    <w:rsid w:val="00D37899"/>
    <w:rsid w:val="00D4346D"/>
    <w:rsid w:val="00D43BB8"/>
    <w:rsid w:val="00D517D3"/>
    <w:rsid w:val="00D51EE2"/>
    <w:rsid w:val="00D67F09"/>
    <w:rsid w:val="00D76EF1"/>
    <w:rsid w:val="00D872F8"/>
    <w:rsid w:val="00DA3A61"/>
    <w:rsid w:val="00DC6004"/>
    <w:rsid w:val="00DF04D4"/>
    <w:rsid w:val="00DF14C2"/>
    <w:rsid w:val="00E25171"/>
    <w:rsid w:val="00E632D9"/>
    <w:rsid w:val="00E74668"/>
    <w:rsid w:val="00E86EE1"/>
    <w:rsid w:val="00E90596"/>
    <w:rsid w:val="00E909C5"/>
    <w:rsid w:val="00EA1D68"/>
    <w:rsid w:val="00EA6CE3"/>
    <w:rsid w:val="00EB4747"/>
    <w:rsid w:val="00EC2CE5"/>
    <w:rsid w:val="00EC586F"/>
    <w:rsid w:val="00ED09C9"/>
    <w:rsid w:val="00ED7BF7"/>
    <w:rsid w:val="00F07D0B"/>
    <w:rsid w:val="00F26543"/>
    <w:rsid w:val="00F727F6"/>
    <w:rsid w:val="00F76090"/>
    <w:rsid w:val="00FB05A1"/>
    <w:rsid w:val="00FC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DE7E4"/>
  <w15:chartTrackingRefBased/>
  <w15:docId w15:val="{346CE634-1568-47F3-8B1C-3ED405B09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28F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72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6E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EF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7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899"/>
  </w:style>
  <w:style w:type="paragraph" w:styleId="Footer">
    <w:name w:val="footer"/>
    <w:basedOn w:val="Normal"/>
    <w:link w:val="FooterChar"/>
    <w:uiPriority w:val="99"/>
    <w:unhideWhenUsed/>
    <w:rsid w:val="00D378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8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3</Pages>
  <Words>768</Words>
  <Characters>437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Jaishri Mehraj</dc:creator>
  <cp:keywords/>
  <dc:description/>
  <cp:lastModifiedBy>Thinkbook</cp:lastModifiedBy>
  <cp:revision>36</cp:revision>
  <cp:lastPrinted>2021-05-31T13:55:00Z</cp:lastPrinted>
  <dcterms:created xsi:type="dcterms:W3CDTF">2021-06-01T06:35:00Z</dcterms:created>
  <dcterms:modified xsi:type="dcterms:W3CDTF">2021-06-05T12:14:00Z</dcterms:modified>
</cp:coreProperties>
</file>